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AF351" w14:textId="77777777" w:rsidR="00103B21" w:rsidRPr="00F1142D" w:rsidRDefault="00AA105F" w:rsidP="00AA105F">
      <w:pPr>
        <w:pStyle w:val="Caption"/>
        <w:keepNext/>
        <w:rPr>
          <w:rFonts w:ascii="Times New Roman" w:hAnsi="Times New Roman" w:cs="Times New Roman"/>
          <w:b/>
          <w:bCs/>
          <w:i w:val="0"/>
          <w:iCs w:val="0"/>
          <w:color w:val="000000" w:themeColor="text1"/>
          <w:sz w:val="28"/>
          <w:szCs w:val="28"/>
        </w:rPr>
      </w:pPr>
      <w:bookmarkStart w:id="0" w:name="_GoBack"/>
      <w:r w:rsidRPr="00F1142D">
        <w:rPr>
          <w:rFonts w:ascii="Times New Roman" w:hAnsi="Times New Roman" w:cs="Times New Roman"/>
          <w:b/>
          <w:bCs/>
          <w:i w:val="0"/>
          <w:iCs w:val="0"/>
          <w:color w:val="000000" w:themeColor="text1"/>
          <w:sz w:val="28"/>
          <w:szCs w:val="28"/>
        </w:rPr>
        <w:t xml:space="preserve">Supplementary File 2: </w:t>
      </w:r>
    </w:p>
    <w:p w14:paraId="7B77C17E" w14:textId="431A39A0" w:rsidR="00AA105F" w:rsidRPr="00F1142D" w:rsidRDefault="00AA105F" w:rsidP="00C71D51">
      <w:pPr>
        <w:pStyle w:val="Caption"/>
        <w:keepNext/>
        <w:rPr>
          <w:rFonts w:ascii="Times New Roman" w:hAnsi="Times New Roman" w:cs="Times New Roman"/>
          <w:i w:val="0"/>
          <w:iCs w:val="0"/>
          <w:color w:val="000000" w:themeColor="text1"/>
          <w:sz w:val="28"/>
          <w:szCs w:val="28"/>
        </w:rPr>
      </w:pPr>
      <w:r w:rsidRPr="00F1142D">
        <w:rPr>
          <w:rFonts w:ascii="Times New Roman" w:hAnsi="Times New Roman" w:cs="Times New Roman"/>
          <w:b/>
          <w:bCs/>
          <w:i w:val="0"/>
          <w:iCs w:val="0"/>
          <w:color w:val="000000" w:themeColor="text1"/>
          <w:sz w:val="28"/>
          <w:szCs w:val="28"/>
        </w:rPr>
        <w:t>Table S</w:t>
      </w:r>
      <w:r w:rsidRPr="00F1142D">
        <w:rPr>
          <w:rFonts w:ascii="Times New Roman" w:hAnsi="Times New Roman" w:cs="Times New Roman"/>
          <w:b/>
          <w:bCs/>
          <w:i w:val="0"/>
          <w:iCs w:val="0"/>
          <w:color w:val="000000" w:themeColor="text1"/>
          <w:sz w:val="28"/>
          <w:szCs w:val="28"/>
        </w:rPr>
        <w:fldChar w:fldCharType="begin"/>
      </w:r>
      <w:r w:rsidRPr="00F1142D">
        <w:rPr>
          <w:rFonts w:ascii="Times New Roman" w:hAnsi="Times New Roman" w:cs="Times New Roman"/>
          <w:b/>
          <w:bCs/>
          <w:i w:val="0"/>
          <w:iCs w:val="0"/>
          <w:color w:val="000000" w:themeColor="text1"/>
          <w:sz w:val="28"/>
          <w:szCs w:val="28"/>
        </w:rPr>
        <w:instrText xml:space="preserve"> SEQ Supplementary_table \* ARABIC </w:instrText>
      </w:r>
      <w:r w:rsidRPr="00F1142D">
        <w:rPr>
          <w:rFonts w:ascii="Times New Roman" w:hAnsi="Times New Roman" w:cs="Times New Roman"/>
          <w:b/>
          <w:bCs/>
          <w:i w:val="0"/>
          <w:iCs w:val="0"/>
          <w:color w:val="000000" w:themeColor="text1"/>
          <w:sz w:val="28"/>
          <w:szCs w:val="28"/>
        </w:rPr>
        <w:fldChar w:fldCharType="separate"/>
      </w:r>
      <w:r w:rsidRPr="00F1142D">
        <w:rPr>
          <w:rFonts w:ascii="Times New Roman" w:hAnsi="Times New Roman" w:cs="Times New Roman"/>
          <w:b/>
          <w:bCs/>
          <w:i w:val="0"/>
          <w:iCs w:val="0"/>
          <w:color w:val="000000" w:themeColor="text1"/>
          <w:sz w:val="28"/>
          <w:szCs w:val="28"/>
        </w:rPr>
        <w:t>2</w:t>
      </w:r>
      <w:r w:rsidRPr="00F1142D">
        <w:rPr>
          <w:rFonts w:ascii="Times New Roman" w:hAnsi="Times New Roman" w:cs="Times New Roman"/>
          <w:b/>
          <w:bCs/>
          <w:i w:val="0"/>
          <w:iCs w:val="0"/>
          <w:color w:val="000000" w:themeColor="text1"/>
          <w:sz w:val="28"/>
          <w:szCs w:val="28"/>
        </w:rPr>
        <w:fldChar w:fldCharType="end"/>
      </w:r>
      <w:r w:rsidRPr="00F1142D">
        <w:rPr>
          <w:rFonts w:ascii="Times New Roman" w:hAnsi="Times New Roman" w:cs="Times New Roman"/>
          <w:i w:val="0"/>
          <w:iCs w:val="0"/>
          <w:color w:val="000000" w:themeColor="text1"/>
          <w:sz w:val="28"/>
          <w:szCs w:val="28"/>
        </w:rPr>
        <w:t>: Parameter estimates used for R</w:t>
      </w:r>
      <w:r w:rsidRPr="00F1142D">
        <w:rPr>
          <w:rFonts w:ascii="Times New Roman" w:hAnsi="Times New Roman" w:cs="Times New Roman"/>
          <w:i w:val="0"/>
          <w:iCs w:val="0"/>
          <w:color w:val="000000" w:themeColor="text1"/>
          <w:sz w:val="28"/>
          <w:szCs w:val="28"/>
          <w:vertAlign w:val="subscript"/>
        </w:rPr>
        <w:t>0</w:t>
      </w:r>
      <w:r w:rsidRPr="00F1142D">
        <w:rPr>
          <w:rFonts w:ascii="Times New Roman" w:hAnsi="Times New Roman" w:cs="Times New Roman"/>
          <w:i w:val="0"/>
          <w:iCs w:val="0"/>
          <w:color w:val="000000" w:themeColor="text1"/>
          <w:sz w:val="28"/>
          <w:szCs w:val="28"/>
        </w:rPr>
        <w:t xml:space="preserve"> calculation and simulation analysis. All rates are per day</w:t>
      </w:r>
    </w:p>
    <w:tbl>
      <w:tblPr>
        <w:tblStyle w:val="PlainTable2"/>
        <w:tblW w:w="9568" w:type="dxa"/>
        <w:tblBorders>
          <w:top w:val="none" w:sz="0" w:space="0" w:color="auto"/>
          <w:bottom w:val="none" w:sz="0" w:space="0" w:color="auto"/>
        </w:tblBorders>
        <w:tblLayout w:type="fixed"/>
        <w:tblLook w:val="06A0" w:firstRow="1" w:lastRow="0" w:firstColumn="1" w:lastColumn="0" w:noHBand="1" w:noVBand="1"/>
      </w:tblPr>
      <w:tblGrid>
        <w:gridCol w:w="567"/>
        <w:gridCol w:w="6379"/>
        <w:gridCol w:w="1354"/>
        <w:gridCol w:w="1268"/>
      </w:tblGrid>
      <w:tr w:rsidR="00F1142D" w:rsidRPr="00F1142D" w14:paraId="7F32AB0A" w14:textId="77777777" w:rsidTr="005727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vAlign w:val="center"/>
          </w:tcPr>
          <w:p w14:paraId="3C46E8A6"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
        </w:tc>
        <w:tc>
          <w:tcPr>
            <w:tcW w:w="6379" w:type="dxa"/>
            <w:tcBorders>
              <w:bottom w:val="single" w:sz="4" w:space="0" w:color="auto"/>
            </w:tcBorders>
            <w:vAlign w:val="center"/>
          </w:tcPr>
          <w:p w14:paraId="0757F51C" w14:textId="77777777" w:rsidR="00AA105F" w:rsidRPr="00F1142D" w:rsidRDefault="00AA105F" w:rsidP="005727B7">
            <w:pPr>
              <w:ind w:right="-106"/>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color w:val="000000" w:themeColor="text1"/>
                <w:sz w:val="28"/>
                <w:szCs w:val="28"/>
              </w:rPr>
              <w:t>Description</w:t>
            </w:r>
          </w:p>
        </w:tc>
        <w:tc>
          <w:tcPr>
            <w:tcW w:w="1354" w:type="dxa"/>
            <w:tcBorders>
              <w:bottom w:val="single" w:sz="4" w:space="0" w:color="auto"/>
            </w:tcBorders>
            <w:vAlign w:val="center"/>
          </w:tcPr>
          <w:p w14:paraId="5462ED9D" w14:textId="77777777" w:rsidR="00AA105F" w:rsidRPr="00F1142D" w:rsidRDefault="00AA105F" w:rsidP="005727B7">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color w:val="000000" w:themeColor="text1"/>
                <w:sz w:val="28"/>
                <w:szCs w:val="28"/>
              </w:rPr>
              <w:t>Value</w:t>
            </w:r>
          </w:p>
        </w:tc>
        <w:tc>
          <w:tcPr>
            <w:tcW w:w="1268" w:type="dxa"/>
            <w:tcBorders>
              <w:bottom w:val="single" w:sz="4" w:space="0" w:color="auto"/>
            </w:tcBorders>
            <w:vAlign w:val="center"/>
          </w:tcPr>
          <w:p w14:paraId="724293F2" w14:textId="77777777" w:rsidR="00AA105F" w:rsidRPr="00F1142D" w:rsidRDefault="00AA105F" w:rsidP="005727B7">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color w:val="000000" w:themeColor="text1"/>
                <w:sz w:val="28"/>
                <w:szCs w:val="28"/>
              </w:rPr>
              <w:t>Source</w:t>
            </w:r>
          </w:p>
        </w:tc>
      </w:tr>
      <w:tr w:rsidR="00F1142D" w:rsidRPr="00F1142D" w14:paraId="097FE38F"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bottom w:val="single" w:sz="4" w:space="0" w:color="auto"/>
            </w:tcBorders>
            <w:shd w:val="clear" w:color="auto" w:fill="F2F2F2" w:themeFill="background1" w:themeFillShade="F2"/>
            <w:vAlign w:val="center"/>
          </w:tcPr>
          <w:p w14:paraId="55D88FD9"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
        </w:tc>
        <w:tc>
          <w:tcPr>
            <w:tcW w:w="6379" w:type="dxa"/>
            <w:tcBorders>
              <w:top w:val="single" w:sz="4" w:space="0" w:color="auto"/>
              <w:bottom w:val="single" w:sz="4" w:space="0" w:color="auto"/>
            </w:tcBorders>
            <w:shd w:val="clear" w:color="auto" w:fill="F2F2F2" w:themeFill="background1" w:themeFillShade="F2"/>
            <w:vAlign w:val="center"/>
          </w:tcPr>
          <w:p w14:paraId="7013635A"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General parameters</w:t>
            </w:r>
          </w:p>
        </w:tc>
        <w:tc>
          <w:tcPr>
            <w:tcW w:w="1354" w:type="dxa"/>
            <w:tcBorders>
              <w:top w:val="single" w:sz="4" w:space="0" w:color="auto"/>
              <w:bottom w:val="single" w:sz="4" w:space="0" w:color="auto"/>
            </w:tcBorders>
            <w:shd w:val="clear" w:color="auto" w:fill="F2F2F2" w:themeFill="background1" w:themeFillShade="F2"/>
            <w:vAlign w:val="center"/>
          </w:tcPr>
          <w:p w14:paraId="32D766A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
        </w:tc>
        <w:tc>
          <w:tcPr>
            <w:tcW w:w="1268" w:type="dxa"/>
            <w:tcBorders>
              <w:top w:val="single" w:sz="4" w:space="0" w:color="auto"/>
              <w:bottom w:val="single" w:sz="4" w:space="0" w:color="auto"/>
            </w:tcBorders>
            <w:shd w:val="clear" w:color="auto" w:fill="F2F2F2" w:themeFill="background1" w:themeFillShade="F2"/>
            <w:vAlign w:val="center"/>
          </w:tcPr>
          <w:p w14:paraId="0C89474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
        </w:tc>
      </w:tr>
      <w:tr w:rsidR="00F1142D" w:rsidRPr="00F1142D" w14:paraId="5BB39A31"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vAlign w:val="center"/>
          </w:tcPr>
          <w:p w14:paraId="0A498EFD"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Δ</w:t>
            </w:r>
            <w:r w:rsidRPr="00F1142D">
              <w:rPr>
                <w:rFonts w:ascii="Times New Roman" w:eastAsia="Segoe UI" w:hAnsi="Times New Roman" w:cs="Times New Roman"/>
                <w:b w:val="0"/>
                <w:bCs w:val="0"/>
                <w:i/>
                <w:iCs/>
                <w:color w:val="000000" w:themeColor="text1"/>
                <w:sz w:val="28"/>
                <w:szCs w:val="28"/>
                <w:vertAlign w:val="subscript"/>
              </w:rPr>
              <w:t>b</w:t>
            </w:r>
            <w:proofErr w:type="spellEnd"/>
          </w:p>
        </w:tc>
        <w:tc>
          <w:tcPr>
            <w:tcW w:w="6379" w:type="dxa"/>
            <w:tcBorders>
              <w:top w:val="single" w:sz="4" w:space="0" w:color="auto"/>
            </w:tcBorders>
            <w:vAlign w:val="center"/>
          </w:tcPr>
          <w:p w14:paraId="42FF2F91"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Bird recruitment rate</w:t>
            </w:r>
          </w:p>
        </w:tc>
        <w:tc>
          <w:tcPr>
            <w:tcW w:w="1354" w:type="dxa"/>
            <w:tcBorders>
              <w:top w:val="single" w:sz="4" w:space="0" w:color="auto"/>
            </w:tcBorders>
            <w:vAlign w:val="center"/>
          </w:tcPr>
          <w:p w14:paraId="52D0953B"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5</w:t>
            </w:r>
          </w:p>
        </w:tc>
        <w:tc>
          <w:tcPr>
            <w:tcW w:w="1268" w:type="dxa"/>
            <w:tcBorders>
              <w:top w:val="single" w:sz="4" w:space="0" w:color="auto"/>
            </w:tcBorders>
            <w:vAlign w:val="center"/>
          </w:tcPr>
          <w:p w14:paraId="26F9E42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bulm.2005.01.002","ISSN":"00928240","PMID":"15998497","abstract":"Since its incursion into North America in 1999, West Nile virus (WNV) has spread rapidly across the continent resulting in numerous human infections and deaths. Owing to the absence of an effective diagnostic test and therapeutic treatment against WNV, public health officials have focussed on the use of preventive measures in an attempt to halt the spread of WNV in humans. The aim of this paper is to use mathematical modelling and analysis to assess two main anti-WNV preventive strategies, namely: mosquito reduction strategies and personal protection. We propose a single-season ordinary differential equation model for the transmission dynamics of WNV in a mosquito-bird-human community, with birds as reservoir hosts and culicine mosquitoes as vectors. The model exhibits two equilibria; namely the disease-free equilibrium and a unique endemic equilibrium. Stability analysis of the model shows that the disease-free equilibrium is globally asymptotically stable if a certain threshold quantity (R0), which depends solely on parameters associated with the mosquito-bird cycle, is less than unity. The public health implication of this is that WNV can be eradicated from the mosquito-bird cycle (and, consequently, from the human population) if the adopted mosquito reduction strategy (or strategies) can make R0 &lt; 1. On the other hand, it is shown, using a novel and robust technique that is based on the theory of monotone dynamical systems coupled with a regular perturbation argument and a Liapunov function, that if R0 &gt; 1, then the unique endemic equilibrium is globally stable for small WNV-induced avian mortality. Thus, in this case, WNV persists in the mosquito-bird population. © 2005 Society for Mathematical Biology. Published by Elsevier Ltd. All rights reserved.","author":[{"dropping-particle":"","family":"Bowman","given":"C.","non-dropping-particle":"","parse-names":false,"suffix":""},{"dropping-particle":"","family":"Gumel","given":"A. B.","non-dropping-particle":"","parse-names":false,"suffix":""},{"dropping-particle":"","family":"Driessche","given":"P.","non-dropping-particle":"Van Den","parse-names":false,"suffix":""},{"dropping-particle":"","family":"Wu","given":"J.","non-dropping-particle":"","parse-names":false,"suffix":""},{"dropping-particle":"","family":"Zhu","given":"H.","non-dropping-particle":"","parse-names":false,"suffix":""}],"container-title":"Bulletin of Mathematical Biology","id":"ITEM-1","issue":"5","issued":{"date-parts":[["2005"]]},"page":"1107-1133","title":"A mathematical model for assessing control strategies against West Nile virus","type":"article-journal","volume":"67"},"uris":["http://www.mendeley.com/documents/?uuid=bdca1b72-6395-462c-95de-413d54f0793d"]}],"mendeley":{"formattedCitation":"[1]","plainTextFormattedCitation":"[1]","previouslyFormattedCitation":"[1]"},"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w:t>
            </w:r>
            <w:r w:rsidRPr="00F1142D">
              <w:rPr>
                <w:rFonts w:ascii="Times New Roman" w:eastAsia="Segoe UI" w:hAnsi="Times New Roman" w:cs="Times New Roman"/>
                <w:color w:val="000000" w:themeColor="text1"/>
                <w:sz w:val="28"/>
                <w:szCs w:val="28"/>
              </w:rPr>
              <w:fldChar w:fldCharType="end"/>
            </w:r>
          </w:p>
        </w:tc>
      </w:tr>
      <w:tr w:rsidR="00F1142D" w:rsidRPr="00F1142D" w14:paraId="63D495BC"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142F2FB5"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μ</w:t>
            </w:r>
            <w:r w:rsidRPr="00F1142D">
              <w:rPr>
                <w:rFonts w:ascii="Times New Roman" w:eastAsia="Segoe UI" w:hAnsi="Times New Roman" w:cs="Times New Roman"/>
                <w:b w:val="0"/>
                <w:bCs w:val="0"/>
                <w:i/>
                <w:iCs/>
                <w:color w:val="000000" w:themeColor="text1"/>
                <w:sz w:val="28"/>
                <w:szCs w:val="28"/>
                <w:vertAlign w:val="subscript"/>
              </w:rPr>
              <w:t>b</w:t>
            </w:r>
            <w:proofErr w:type="spellEnd"/>
          </w:p>
        </w:tc>
        <w:tc>
          <w:tcPr>
            <w:tcW w:w="6379" w:type="dxa"/>
            <w:vAlign w:val="center"/>
          </w:tcPr>
          <w:p w14:paraId="7145E76D"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Bird death rate</w:t>
            </w:r>
          </w:p>
        </w:tc>
        <w:tc>
          <w:tcPr>
            <w:tcW w:w="1354" w:type="dxa"/>
            <w:vAlign w:val="center"/>
          </w:tcPr>
          <w:p w14:paraId="21CC350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01</w:t>
            </w:r>
          </w:p>
        </w:tc>
        <w:tc>
          <w:tcPr>
            <w:tcW w:w="1268" w:type="dxa"/>
            <w:vAlign w:val="center"/>
          </w:tcPr>
          <w:p w14:paraId="321B7E9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bulm.2005.01.002","ISSN":"00928240","PMID":"15998497","abstract":"Since its incursion into North America in 1999, West Nile virus (WNV) has spread rapidly across the continent resulting in numerous human infections and deaths. Owing to the absence of an effective diagnostic test and therapeutic treatment against WNV, public health officials have focussed on the use of preventive measures in an attempt to halt the spread of WNV in humans. The aim of this paper is to use mathematical modelling and analysis to assess two main anti-WNV preventive strategies, namely: mosquito reduction strategies and personal protection. We propose a single-season ordinary differential equation model for the transmission dynamics of WNV in a mosquito-bird-human community, with birds as reservoir hosts and culicine mosquitoes as vectors. The model exhibits two equilibria; namely the disease-free equilibrium and a unique endemic equilibrium. Stability analysis of the model shows that the disease-free equilibrium is globally asymptotically stable if a certain threshold quantity (R0), which depends solely on parameters associated with the mosquito-bird cycle, is less than unity. The public health implication of this is that WNV can be eradicated from the mosquito-bird cycle (and, consequently, from the human population) if the adopted mosquito reduction strategy (or strategies) can make R0 &lt; 1. On the other hand, it is shown, using a novel and robust technique that is based on the theory of monotone dynamical systems coupled with a regular perturbation argument and a Liapunov function, that if R0 &gt; 1, then the unique endemic equilibrium is globally stable for small WNV-induced avian mortality. Thus, in this case, WNV persists in the mosquito-bird population. © 2005 Society for Mathematical Biology. Published by Elsevier Ltd. All rights reserved.","author":[{"dropping-particle":"","family":"Bowman","given":"C.","non-dropping-particle":"","parse-names":false,"suffix":""},{"dropping-particle":"","family":"Gumel","given":"A. B.","non-dropping-particle":"","parse-names":false,"suffix":""},{"dropping-particle":"","family":"Driessche","given":"P.","non-dropping-particle":"Van Den","parse-names":false,"suffix":""},{"dropping-particle":"","family":"Wu","given":"J.","non-dropping-particle":"","parse-names":false,"suffix":""},{"dropping-particle":"","family":"Zhu","given":"H.","non-dropping-particle":"","parse-names":false,"suffix":""}],"container-title":"Bulletin of Mathematical Biology","id":"ITEM-1","issue":"5","issued":{"date-parts":[["2005"]]},"page":"1107-1133","title":"A mathematical model for assessing control strategies against West Nile virus","type":"article-journal","volume":"67"},"uris":["http://www.mendeley.com/documents/?uuid=bdca1b72-6395-462c-95de-413d54f0793d"]}],"mendeley":{"formattedCitation":"[1]","plainTextFormattedCitation":"[1]","previouslyFormattedCitation":"[1]"},"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w:t>
            </w:r>
            <w:r w:rsidRPr="00F1142D">
              <w:rPr>
                <w:rFonts w:ascii="Times New Roman" w:eastAsia="Segoe UI" w:hAnsi="Times New Roman" w:cs="Times New Roman"/>
                <w:color w:val="000000" w:themeColor="text1"/>
                <w:sz w:val="28"/>
                <w:szCs w:val="28"/>
              </w:rPr>
              <w:fldChar w:fldCharType="end"/>
            </w:r>
          </w:p>
        </w:tc>
      </w:tr>
      <w:tr w:rsidR="00F1142D" w:rsidRPr="00F1142D" w14:paraId="50BD349A"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6D814B8C"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Δ</w:t>
            </w:r>
            <w:r w:rsidRPr="00F1142D">
              <w:rPr>
                <w:rFonts w:ascii="Times New Roman" w:eastAsia="Segoe UI" w:hAnsi="Times New Roman" w:cs="Times New Roman"/>
                <w:b w:val="0"/>
                <w:bCs w:val="0"/>
                <w:i/>
                <w:iCs/>
                <w:color w:val="000000" w:themeColor="text1"/>
                <w:sz w:val="28"/>
                <w:szCs w:val="28"/>
                <w:vertAlign w:val="subscript"/>
              </w:rPr>
              <w:t>h</w:t>
            </w:r>
            <w:proofErr w:type="spellEnd"/>
          </w:p>
        </w:tc>
        <w:tc>
          <w:tcPr>
            <w:tcW w:w="6379" w:type="dxa"/>
            <w:vAlign w:val="center"/>
          </w:tcPr>
          <w:p w14:paraId="143C3C8A"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Human recruitment rate</w:t>
            </w:r>
          </w:p>
        </w:tc>
        <w:tc>
          <w:tcPr>
            <w:tcW w:w="1354" w:type="dxa"/>
            <w:vAlign w:val="center"/>
          </w:tcPr>
          <w:p w14:paraId="65EB2537"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00055</w:t>
            </w:r>
          </w:p>
        </w:tc>
        <w:tc>
          <w:tcPr>
            <w:tcW w:w="1268" w:type="dxa"/>
            <w:vAlign w:val="center"/>
          </w:tcPr>
          <w:p w14:paraId="08FF99D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371/journal.pone.0108452","ISSN":"1932-6203","PMID":"25268229","abstract":"The primary mosquito species associated with underground stormwater systems in the United States are the Culex pipiens complex species. This group represents important vectors of West Nile virus (WNV) throughout regions of the continental U.S. In this study, we designed a mathematical model and compared it with surveillance data for the Cx. pipiens complex collected in Beaufort County, South Carolina. Based on the best fit of the model to the data, we estimated parameters associated with the effectiveness of public health insecticide (adulticide) treatments (primarily pyrethrin products) as well as the birth, maturation, and death rates of immature and adult Cx. pipiens complex mosquitoes. We used these estimates for modeling the spread of WNV to obtain more reliable disease outbreak predictions and performed numerical simulations to test various mosquito abatement strategies. We demonstrated that insecticide treatments produced significant reductions In the Cx. pipiens complex populations. However, abatement efforts were effective for approximately one day and the vector mosquitoes rebounded until the next treatment. These results suggest that frequent insecticide applications are necessary to control these mosquitoes. We derived the basic reproductive number (0) to predict the conditions under which disease outbreaks are likely to occur and to evaluate mosquito abatement strategies. We concluded that enhancing the mosquito death rate results in lower values of 0, and if ;&amp;R0&lt;1, then an epidemic will not occur. Our modeling results provide insights about control strategies of the vector populations, consequently, a potential decrease in the risk of a WNV outbreak.","author":[{"dropping-particle":"","family":"Pawelek","given":"Kasia A.","non-dropping-particle":"","parse-names":false,"suffix":""},{"dropping-particle":"","family":"Niehaus","given":"Patrick","non-dropping-particle":"","parse-names":false,"suffix":""},{"dropping-particle":"","family":"Salmeron","given":"Cristian","non-dropping-particle":"","parse-names":false,"suffix":""},{"dropping-particle":"","family":"Hager","given":"Elizabeth J.","non-dropping-particle":"","parse-names":false,"suffix":""},{"dropping-particle":"","family":"Hunt","given":"Gregg J.","non-dropping-particle":"","parse-names":false,"suffix":""}],"container-title":"PLoS ONE","editor":[{"dropping-particle":"","family":"Wang","given":"Tian","non-dropping-particle":"","parse-names":false,"suffix":""}],"id":"ITEM-1","issue":"9","issued":{"date-parts":[["2014","9","30"]]},"page":"e108452","title":"Modeling dynamics of Culex pipiens complex populations and assessing abatement strategies for West Nile virus","type":"article-journal","volume":"9"},"uris":["http://www.mendeley.com/documents/?uuid=4ada38d4-4245-49d3-9064-da95701d1ba7"]}],"mendeley":{"formattedCitation":"[2]","plainTextFormattedCitation":"[2]","previouslyFormattedCitation":"[2]"},"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2]</w:t>
            </w:r>
            <w:r w:rsidRPr="00F1142D">
              <w:rPr>
                <w:rFonts w:ascii="Times New Roman" w:eastAsia="Segoe UI" w:hAnsi="Times New Roman" w:cs="Times New Roman"/>
                <w:color w:val="000000" w:themeColor="text1"/>
                <w:sz w:val="28"/>
                <w:szCs w:val="28"/>
              </w:rPr>
              <w:fldChar w:fldCharType="end"/>
            </w:r>
          </w:p>
        </w:tc>
      </w:tr>
      <w:tr w:rsidR="00F1142D" w:rsidRPr="00F1142D" w14:paraId="3C7267D1"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597E8F1"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μ</w:t>
            </w:r>
            <w:r w:rsidRPr="00F1142D">
              <w:rPr>
                <w:rFonts w:ascii="Times New Roman" w:eastAsia="Segoe UI" w:hAnsi="Times New Roman" w:cs="Times New Roman"/>
                <w:b w:val="0"/>
                <w:bCs w:val="0"/>
                <w:i/>
                <w:iCs/>
                <w:color w:val="000000" w:themeColor="text1"/>
                <w:sz w:val="28"/>
                <w:szCs w:val="28"/>
                <w:vertAlign w:val="subscript"/>
              </w:rPr>
              <w:t>h</w:t>
            </w:r>
            <w:proofErr w:type="spellEnd"/>
          </w:p>
        </w:tc>
        <w:tc>
          <w:tcPr>
            <w:tcW w:w="6379" w:type="dxa"/>
            <w:vAlign w:val="center"/>
          </w:tcPr>
          <w:p w14:paraId="2FD015BB"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Human death rate</w:t>
            </w:r>
          </w:p>
        </w:tc>
        <w:tc>
          <w:tcPr>
            <w:tcW w:w="1354" w:type="dxa"/>
            <w:vAlign w:val="center"/>
          </w:tcPr>
          <w:p w14:paraId="5CDE78E7"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3.91x10</w:t>
            </w:r>
            <w:r w:rsidRPr="00F1142D">
              <w:rPr>
                <w:rFonts w:ascii="Times New Roman" w:eastAsia="Segoe UI" w:hAnsi="Times New Roman" w:cs="Times New Roman"/>
                <w:color w:val="000000" w:themeColor="text1"/>
                <w:sz w:val="28"/>
                <w:szCs w:val="28"/>
                <w:vertAlign w:val="superscript"/>
              </w:rPr>
              <w:t>-5</w:t>
            </w:r>
          </w:p>
        </w:tc>
        <w:tc>
          <w:tcPr>
            <w:tcW w:w="1268" w:type="dxa"/>
            <w:vAlign w:val="center"/>
          </w:tcPr>
          <w:p w14:paraId="5DD12B2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07/s11538-009-9480-0","ISSN":"00928240","PMID":"20054714","abstract":"The paper considers a deterministic model for the transmission dynamics of West Nile virus (WNV) in the mosquito-bird-human zoonotic cycle. The model, which incorporates density-dependent contact rates between the mosquito population and the hosts (birds and humans), is rigorously analyzed using dynamical systems techniques and theories. These analyses reveal the existence of the phenomenon of backward bifurcation (where the stable disease-free equilibrium of the model co-exists with a stable endemic equilibrium when the reproduction number of the disease is less than unity) in WNV transmission dynamics. The epidemiological consequence of backward bifurcation is that the classical requirement of having the reproduction number less than unity, while necessary, is no longer sufficient for WNV elimination from the population. It is further shown that the model with constant contact rates can also exhibit this phenomenon if the WNV-induced mortality in the avian population is high enough. The model is extended to assess the impact of some anti-WNV control measures, by re-formulating the model as an optimal control problem with density-dependent demographic parameters. This entails the use of two control functions, one for mosquito-reduction strategies and the other for personal (human) protection, and redefining the demographic parameters as density-dependent rates. Appropriate optimal control methods are used to characterize the optimal levels of the two controls. Numerical simulations of the optimal control problem, using a set of reasonable parameter values, suggest that mosquito reduction controls should be emphasized ahead of personal protection measures. © 2009 Society for Mathematical Biology.","author":[{"dropping-particle":"","family":"Blayneh","given":"Kbenesh W.","non-dropping-particle":"","parse-names":false,"suffix":""},{"dropping-particle":"","family":"Gumel","given":"Abba B.","non-dropping-particle":"","parse-names":false,"suffix":""},{"dropping-particle":"","family":"Lenhart","given":"Suzanne","non-dropping-particle":"","parse-names":false,"suffix":""},{"dropping-particle":"","family":"Clayton","given":"Tim","non-dropping-particle":"","parse-names":false,"suffix":""}],"container-title":"Bulletin of Mathematical Biology","id":"ITEM-1","issue":"4","issued":{"date-parts":[["2010"]]},"page":"1006-1028","title":"Backward bifurcation and optimal control in transmission dynamics of West Nile virus","type":"article-journal","volume":"72"},"uris":["http://www.mendeley.com/documents/?uuid=a04daccc-c231-4302-a1d9-b68cfdcf0ad0"]}],"mendeley":{"formattedCitation":"[3]","plainTextFormattedCitation":"[3]","previouslyFormattedCitation":"[3]"},"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3]</w:t>
            </w:r>
            <w:r w:rsidRPr="00F1142D">
              <w:rPr>
                <w:rFonts w:ascii="Times New Roman" w:eastAsia="Segoe UI" w:hAnsi="Times New Roman" w:cs="Times New Roman"/>
                <w:color w:val="000000" w:themeColor="text1"/>
                <w:sz w:val="28"/>
                <w:szCs w:val="28"/>
              </w:rPr>
              <w:fldChar w:fldCharType="end"/>
            </w:r>
          </w:p>
        </w:tc>
      </w:tr>
      <w:tr w:rsidR="00F1142D" w:rsidRPr="00F1142D" w14:paraId="717FEAB8"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C058A2E"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σ</w:t>
            </w:r>
            <w:r w:rsidRPr="00F1142D">
              <w:rPr>
                <w:rFonts w:ascii="Times New Roman" w:eastAsia="Segoe UI" w:hAnsi="Times New Roman" w:cs="Times New Roman"/>
                <w:b w:val="0"/>
                <w:bCs w:val="0"/>
                <w:i/>
                <w:iCs/>
                <w:color w:val="000000" w:themeColor="text1"/>
                <w:sz w:val="28"/>
                <w:szCs w:val="28"/>
                <w:vertAlign w:val="subscript"/>
              </w:rPr>
              <w:t>b</w:t>
            </w:r>
            <w:proofErr w:type="spellEnd"/>
          </w:p>
        </w:tc>
        <w:tc>
          <w:tcPr>
            <w:tcW w:w="6379" w:type="dxa"/>
            <w:vAlign w:val="center"/>
          </w:tcPr>
          <w:p w14:paraId="4B92C49A"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Transition rate from latent to infected in birds (1/IIP)</w:t>
            </w:r>
          </w:p>
        </w:tc>
        <w:tc>
          <w:tcPr>
            <w:tcW w:w="1354" w:type="dxa"/>
            <w:vAlign w:val="center"/>
          </w:tcPr>
          <w:p w14:paraId="588D2322"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555</w:t>
            </w:r>
          </w:p>
        </w:tc>
        <w:tc>
          <w:tcPr>
            <w:tcW w:w="1268" w:type="dxa"/>
            <w:vAlign w:val="center"/>
          </w:tcPr>
          <w:p w14:paraId="3989AB5D"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S0065-3527(03)61005-5","ISBN":"0120398613","ISSN":"15578399","PMID":"14714433","author":[{"dropping-particle":"","family":"Nicholas Komar","given":"","non-dropping-particle":"","parse-names":false,"suffix":""}],"container-title":"Advances in Virus Research","id":"ITEM-1","issued":{"date-parts":[["2003"]]},"page":"185-234","publisher":"Elsevier Inc.","title":"West Nile virus: Epidemiology and ecology in North America","type":"chapter","volume":"61"},"uris":["http://www.mendeley.com/documents/?uuid=1b28a90a-205b-4dd8-9454-9f493d0c4c37"]}],"mendeley":{"formattedCitation":"[4]","plainTextFormattedCitation":"[4]","previouslyFormattedCitation":"[4]"},"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4]</w:t>
            </w:r>
            <w:r w:rsidRPr="00F1142D">
              <w:rPr>
                <w:rFonts w:ascii="Times New Roman" w:eastAsia="Segoe UI" w:hAnsi="Times New Roman" w:cs="Times New Roman"/>
                <w:color w:val="000000" w:themeColor="text1"/>
                <w:sz w:val="28"/>
                <w:szCs w:val="28"/>
              </w:rPr>
              <w:fldChar w:fldCharType="end"/>
            </w:r>
          </w:p>
        </w:tc>
      </w:tr>
      <w:tr w:rsidR="00F1142D" w:rsidRPr="00F1142D" w14:paraId="0E23C2EB"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35C902D"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σ</w:t>
            </w:r>
            <w:r w:rsidRPr="00F1142D">
              <w:rPr>
                <w:rFonts w:ascii="Times New Roman" w:eastAsia="Segoe UI" w:hAnsi="Times New Roman" w:cs="Times New Roman"/>
                <w:b w:val="0"/>
                <w:bCs w:val="0"/>
                <w:i/>
                <w:iCs/>
                <w:color w:val="000000" w:themeColor="text1"/>
                <w:sz w:val="28"/>
                <w:szCs w:val="28"/>
                <w:vertAlign w:val="subscript"/>
              </w:rPr>
              <w:t>h</w:t>
            </w:r>
            <w:proofErr w:type="spellEnd"/>
          </w:p>
        </w:tc>
        <w:tc>
          <w:tcPr>
            <w:tcW w:w="6379" w:type="dxa"/>
            <w:vAlign w:val="center"/>
          </w:tcPr>
          <w:p w14:paraId="2113E797"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Transition rate from latent to infected in humans (1/IIP)</w:t>
            </w:r>
          </w:p>
        </w:tc>
        <w:tc>
          <w:tcPr>
            <w:tcW w:w="1354" w:type="dxa"/>
            <w:vAlign w:val="center"/>
          </w:tcPr>
          <w:p w14:paraId="13A84C2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25</w:t>
            </w:r>
          </w:p>
        </w:tc>
        <w:tc>
          <w:tcPr>
            <w:tcW w:w="1268" w:type="dxa"/>
            <w:vAlign w:val="center"/>
          </w:tcPr>
          <w:p w14:paraId="3A7DFB7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prevetmed.2010.10.013","ISSN":"01675877","PMID":"21093946","abstract":"The West Nile virus (WNV) is an arthropod-borne virus (arbovirus) circulating in a natural transmission cycle between mosquitoes (enzootic vectors) and birds (amplifying hosts). Additionally, mainly horses and humans (dead-end hosts) may be infected by blood-feeding mosquitoes (bridge vectors). We developed an epidemic model for the simulation of the WNV dynamics of birds, horses and humans in the U.S., which we apply to the Minneapolis metropolitan area (Minnesota). The SEIR-type model comprises a total of 19 compartments, that are 4 compartments for mosquitoes and 5 compartments or health states for each of the 3 host species. It is the first WNV model that simulates the seasonal cycle by explicitly considering the environmental temperature. The latter determines model parameters responsible for the population dynamics of the mosquitoes and the extrinsic incubation period. Once initialized, our WNV model runs for the entire period 2002-2009, exclusively forced by environmental temperature. Simulated incidences are mainly determined by host and vector population dynamics, virus transmission and herd immunity, respectively. We adjusted our WNV model to fit monthly totals of reported bird, equine and human cases in the Minneapolis metropolitan area. From this process we estimated that the proportion of actually WNV-induced dead birds reported by the Centers for Disease Control and Prevention is about 0.8%, whereas 7.3% of equine and 10.7% of human cases were reported. This is consistent with referenced expert opinions whereby about 10% of equine and human cases are symptomatic (the other 90% of asymptomatic cases are usually not reported). Despite the restricted completeness of surveillance data and field observations, all major peaks in the observed time series were caught by the simulations. Correlation coefficients between observed and simulated time series were R = 0.75 for dead birds, R = 0.96 for symptomatic equine cases and R = 0.86 for human neuroinvasive cases, respectively. © 2010 Elsevier B.V.","author":[{"dropping-particle":"","family":"Laperriere","given":"Vincent","non-dropping-particle":"","parse-names":false,"suffix":""},{"dropping-particle":"","family":"Brugger","given":"Katharina","non-dropping-particle":"","parse-names":false,"suffix":""},{"dropping-particle":"","family":"Rubel","given":"Franz","non-dropping-particle":"","parse-names":false,"suffix":""}],"container-title":"Preventive Veterinary Medicine","id":"ITEM-1","issue":"2-3","issued":{"date-parts":[["2011"]]},"page":"99-110","publisher":"Elsevier B.V.","title":"Simulation of the seasonal cycles of bird, equine and human West Nile virus cases","type":"article-journal","volume":"98"},"uris":["http://www.mendeley.com/documents/?uuid=0d3f95cf-b8ae-4d29-b001-0ae76b50ad14"]}],"mendeley":{"formattedCitation":"[5]","plainTextFormattedCitation":"[5]","previouslyFormattedCitation":"[5]"},"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5]</w:t>
            </w:r>
            <w:r w:rsidRPr="00F1142D">
              <w:rPr>
                <w:rFonts w:ascii="Times New Roman" w:eastAsia="Segoe UI" w:hAnsi="Times New Roman" w:cs="Times New Roman"/>
                <w:color w:val="000000" w:themeColor="text1"/>
                <w:sz w:val="28"/>
                <w:szCs w:val="28"/>
              </w:rPr>
              <w:fldChar w:fldCharType="end"/>
            </w:r>
          </w:p>
        </w:tc>
      </w:tr>
      <w:tr w:rsidR="00F1142D" w:rsidRPr="00F1142D" w14:paraId="4D411C3B"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CF972F0"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γ</w:t>
            </w:r>
            <w:r w:rsidRPr="00F1142D">
              <w:rPr>
                <w:rFonts w:ascii="Times New Roman" w:eastAsia="Segoe UI" w:hAnsi="Times New Roman" w:cs="Times New Roman"/>
                <w:b w:val="0"/>
                <w:bCs w:val="0"/>
                <w:i/>
                <w:iCs/>
                <w:color w:val="000000" w:themeColor="text1"/>
                <w:sz w:val="28"/>
                <w:szCs w:val="28"/>
                <w:vertAlign w:val="subscript"/>
              </w:rPr>
              <w:t>b</w:t>
            </w:r>
            <w:proofErr w:type="spellEnd"/>
          </w:p>
        </w:tc>
        <w:tc>
          <w:tcPr>
            <w:tcW w:w="6379" w:type="dxa"/>
            <w:vAlign w:val="center"/>
          </w:tcPr>
          <w:p w14:paraId="58BB1230"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Bird recovery rate</w:t>
            </w:r>
          </w:p>
        </w:tc>
        <w:tc>
          <w:tcPr>
            <w:tcW w:w="1354" w:type="dxa"/>
            <w:vAlign w:val="center"/>
          </w:tcPr>
          <w:p w14:paraId="1BB5B3B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31</w:t>
            </w:r>
          </w:p>
        </w:tc>
        <w:tc>
          <w:tcPr>
            <w:tcW w:w="1268" w:type="dxa"/>
            <w:vAlign w:val="center"/>
          </w:tcPr>
          <w:p w14:paraId="24BBA1F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S0065-3527(03)61005-5","ISBN":"0120398613","ISSN":"15578399","PMID":"14714433","author":[{"dropping-particle":"","family":"Nicholas Komar","given":"","non-dropping-particle":"","parse-names":false,"suffix":""}],"container-title":"Advances in Virus Research","id":"ITEM-1","issued":{"date-parts":[["2003"]]},"page":"185-234","publisher":"Elsevier Inc.","title":"West Nile virus: Epidemiology and ecology in North America","type":"chapter","volume":"61"},"uris":["http://www.mendeley.com/documents/?uuid=1b28a90a-205b-4dd8-9454-9f493d0c4c37"]}],"mendeley":{"formattedCitation":"[4]","plainTextFormattedCitation":"[4]","previouslyFormattedCitation":"[4]"},"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4]</w:t>
            </w:r>
            <w:r w:rsidRPr="00F1142D">
              <w:rPr>
                <w:rFonts w:ascii="Times New Roman" w:eastAsia="Segoe UI" w:hAnsi="Times New Roman" w:cs="Times New Roman"/>
                <w:color w:val="000000" w:themeColor="text1"/>
                <w:sz w:val="28"/>
                <w:szCs w:val="28"/>
              </w:rPr>
              <w:fldChar w:fldCharType="end"/>
            </w:r>
          </w:p>
        </w:tc>
      </w:tr>
      <w:tr w:rsidR="00F1142D" w:rsidRPr="00F1142D" w14:paraId="36429403"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5E4D04F"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γ</w:t>
            </w:r>
            <w:r w:rsidRPr="00F1142D">
              <w:rPr>
                <w:rFonts w:ascii="Times New Roman" w:eastAsia="Segoe UI" w:hAnsi="Times New Roman" w:cs="Times New Roman"/>
                <w:b w:val="0"/>
                <w:bCs w:val="0"/>
                <w:i/>
                <w:iCs/>
                <w:color w:val="000000" w:themeColor="text1"/>
                <w:sz w:val="28"/>
                <w:szCs w:val="28"/>
                <w:vertAlign w:val="subscript"/>
              </w:rPr>
              <w:t>h</w:t>
            </w:r>
            <w:proofErr w:type="spellEnd"/>
          </w:p>
        </w:tc>
        <w:tc>
          <w:tcPr>
            <w:tcW w:w="6379" w:type="dxa"/>
            <w:vAlign w:val="center"/>
          </w:tcPr>
          <w:p w14:paraId="46184E7A"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Human recovery rate</w:t>
            </w:r>
          </w:p>
        </w:tc>
        <w:tc>
          <w:tcPr>
            <w:tcW w:w="1354" w:type="dxa"/>
            <w:vAlign w:val="center"/>
          </w:tcPr>
          <w:p w14:paraId="2D8767C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714</w:t>
            </w:r>
          </w:p>
        </w:tc>
        <w:tc>
          <w:tcPr>
            <w:tcW w:w="1268" w:type="dxa"/>
            <w:vAlign w:val="center"/>
          </w:tcPr>
          <w:p w14:paraId="3EA40AE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bulm.2005.01.002","ISSN":"00928240","PMID":"15998497","abstract":"Since its incursion into North America in 1999, West Nile virus (WNV) has spread rapidly across the continent resulting in numerous human infections and deaths. Owing to the absence of an effective diagnostic test and therapeutic treatment against WNV, public health officials have focussed on the use of preventive measures in an attempt to halt the spread of WNV in humans. The aim of this paper is to use mathematical modelling and analysis to assess two main anti-WNV preventive strategies, namely: mosquito reduction strategies and personal protection. We propose a single-season ordinary differential equation model for the transmission dynamics of WNV in a mosquito-bird-human community, with birds as reservoir hosts and culicine mosquitoes as vectors. The model exhibits two equilibria; namely the disease-free equilibrium and a unique endemic equilibrium. Stability analysis of the model shows that the disease-free equilibrium is globally asymptotically stable if a certain threshold quantity (R0), which depends solely on parameters associated with the mosquito-bird cycle, is less than unity. The public health implication of this is that WNV can be eradicated from the mosquito-bird cycle (and, consequently, from the human population) if the adopted mosquito reduction strategy (or strategies) can make R0 &lt; 1. On the other hand, it is shown, using a novel and robust technique that is based on the theory of monotone dynamical systems coupled with a regular perturbation argument and a Liapunov function, that if R0 &gt; 1, then the unique endemic equilibrium is globally stable for small WNV-induced avian mortality. Thus, in this case, WNV persists in the mosquito-bird population. © 2005 Society for Mathematical Biology. Published by Elsevier Ltd. All rights reserved.","author":[{"dropping-particle":"","family":"Bowman","given":"C.","non-dropping-particle":"","parse-names":false,"suffix":""},{"dropping-particle":"","family":"Gumel","given":"A. B.","non-dropping-particle":"","parse-names":false,"suffix":""},{"dropping-particle":"","family":"Driessche","given":"P.","non-dropping-particle":"Van Den","parse-names":false,"suffix":""},{"dropping-particle":"","family":"Wu","given":"J.","non-dropping-particle":"","parse-names":false,"suffix":""},{"dropping-particle":"","family":"Zhu","given":"H.","non-dropping-particle":"","parse-names":false,"suffix":""}],"container-title":"Bulletin of Mathematical Biology","id":"ITEM-1","issue":"5","issued":{"date-parts":[["2005"]]},"page":"1107-1133","title":"A mathematical model for assessing control strategies against West Nile virus","type":"article-journal","volume":"67"},"uris":["http://www.mendeley.com/documents/?uuid=bdca1b72-6395-462c-95de-413d54f0793d"]}],"mendeley":{"formattedCitation":"[1]","plainTextFormattedCitation":"[1]","previouslyFormattedCitation":"[1]"},"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w:t>
            </w:r>
            <w:r w:rsidRPr="00F1142D">
              <w:rPr>
                <w:rFonts w:ascii="Times New Roman" w:eastAsia="Segoe UI" w:hAnsi="Times New Roman" w:cs="Times New Roman"/>
                <w:color w:val="000000" w:themeColor="text1"/>
                <w:sz w:val="28"/>
                <w:szCs w:val="28"/>
              </w:rPr>
              <w:fldChar w:fldCharType="end"/>
            </w:r>
          </w:p>
        </w:tc>
      </w:tr>
      <w:tr w:rsidR="00F1142D" w:rsidRPr="00F1142D" w14:paraId="5338C19C"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3334FFFF"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α</w:t>
            </w:r>
            <w:r w:rsidRPr="00F1142D">
              <w:rPr>
                <w:rFonts w:ascii="Times New Roman" w:eastAsia="Segoe UI" w:hAnsi="Times New Roman" w:cs="Times New Roman"/>
                <w:b w:val="0"/>
                <w:bCs w:val="0"/>
                <w:i/>
                <w:iCs/>
                <w:color w:val="000000" w:themeColor="text1"/>
                <w:sz w:val="28"/>
                <w:szCs w:val="28"/>
                <w:vertAlign w:val="subscript"/>
              </w:rPr>
              <w:t>b</w:t>
            </w:r>
          </w:p>
        </w:tc>
        <w:tc>
          <w:tcPr>
            <w:tcW w:w="6379" w:type="dxa"/>
            <w:vAlign w:val="center"/>
          </w:tcPr>
          <w:p w14:paraId="134DA95D"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dditional WNV death rate in birds</w:t>
            </w:r>
          </w:p>
        </w:tc>
        <w:tc>
          <w:tcPr>
            <w:tcW w:w="1354" w:type="dxa"/>
            <w:vAlign w:val="center"/>
          </w:tcPr>
          <w:p w14:paraId="2567127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2</w:t>
            </w:r>
          </w:p>
        </w:tc>
        <w:tc>
          <w:tcPr>
            <w:tcW w:w="1268" w:type="dxa"/>
            <w:vAlign w:val="center"/>
          </w:tcPr>
          <w:p w14:paraId="7E3BB26B"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S0065-3527(03)61005-5","ISBN":"0120398613","ISSN":"15578399","PMID":"14714433","author":[{"dropping-particle":"","family":"Nicholas Komar","given":"","non-dropping-particle":"","parse-names":false,"suffix":""}],"container-title":"Advances in Virus Research","id":"ITEM-1","issued":{"date-parts":[["2003"]]},"page":"185-234","publisher":"Elsevier Inc.","title":"West Nile virus: Epidemiology and ecology in North America","type":"chapter","volume":"61"},"uris":["http://www.mendeley.com/documents/?uuid=1b28a90a-205b-4dd8-9454-9f493d0c4c37"]}],"mendeley":{"formattedCitation":"[4]","plainTextFormattedCitation":"[4]","previouslyFormattedCitation":"[4]"},"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4]</w:t>
            </w:r>
            <w:r w:rsidRPr="00F1142D">
              <w:rPr>
                <w:rFonts w:ascii="Times New Roman" w:eastAsia="Segoe UI" w:hAnsi="Times New Roman" w:cs="Times New Roman"/>
                <w:color w:val="000000" w:themeColor="text1"/>
                <w:sz w:val="28"/>
                <w:szCs w:val="28"/>
              </w:rPr>
              <w:fldChar w:fldCharType="end"/>
            </w:r>
          </w:p>
        </w:tc>
      </w:tr>
      <w:tr w:rsidR="00F1142D" w:rsidRPr="00F1142D" w14:paraId="7A653CCF"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368588F"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α</w:t>
            </w:r>
            <w:r w:rsidRPr="00F1142D">
              <w:rPr>
                <w:rFonts w:ascii="Times New Roman" w:eastAsia="Segoe UI" w:hAnsi="Times New Roman" w:cs="Times New Roman"/>
                <w:b w:val="0"/>
                <w:bCs w:val="0"/>
                <w:i/>
                <w:iCs/>
                <w:color w:val="000000" w:themeColor="text1"/>
                <w:sz w:val="28"/>
                <w:szCs w:val="28"/>
                <w:vertAlign w:val="subscript"/>
              </w:rPr>
              <w:t>h</w:t>
            </w:r>
          </w:p>
        </w:tc>
        <w:tc>
          <w:tcPr>
            <w:tcW w:w="6379" w:type="dxa"/>
            <w:vAlign w:val="center"/>
          </w:tcPr>
          <w:p w14:paraId="151A4C74"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dditional WNV death rate in humans</w:t>
            </w:r>
          </w:p>
        </w:tc>
        <w:tc>
          <w:tcPr>
            <w:tcW w:w="1354" w:type="dxa"/>
            <w:vAlign w:val="center"/>
          </w:tcPr>
          <w:p w14:paraId="2CF3C43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5x10</w:t>
            </w:r>
            <w:r w:rsidRPr="00F1142D">
              <w:rPr>
                <w:rFonts w:ascii="Times New Roman" w:eastAsia="Segoe UI" w:hAnsi="Times New Roman" w:cs="Times New Roman"/>
                <w:color w:val="000000" w:themeColor="text1"/>
                <w:sz w:val="28"/>
                <w:szCs w:val="28"/>
                <w:vertAlign w:val="superscript"/>
              </w:rPr>
              <w:t>-7</w:t>
            </w:r>
          </w:p>
        </w:tc>
        <w:tc>
          <w:tcPr>
            <w:tcW w:w="1268" w:type="dxa"/>
            <w:vAlign w:val="center"/>
          </w:tcPr>
          <w:p w14:paraId="1EBAAC0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bulm.2005.01.002","ISSN":"00928240","PMID":"15998497","abstract":"Since its incursion into North America in 1999, West Nile virus (WNV) has spread rapidly across the continent resulting in numerous human infections and deaths. Owing to the absence of an effective diagnostic test and therapeutic treatment against WNV, public health officials have focussed on the use of preventive measures in an attempt to halt the spread of WNV in humans. The aim of this paper is to use mathematical modelling and analysis to assess two main anti-WNV preventive strategies, namely: mosquito reduction strategies and personal protection. We propose a single-season ordinary differential equation model for the transmission dynamics of WNV in a mosquito-bird-human community, with birds as reservoir hosts and culicine mosquitoes as vectors. The model exhibits two equilibria; namely the disease-free equilibrium and a unique endemic equilibrium. Stability analysis of the model shows that the disease-free equilibrium is globally asymptotically stable if a certain threshold quantity (R0), which depends solely on parameters associated with the mosquito-bird cycle, is less than unity. The public health implication of this is that WNV can be eradicated from the mosquito-bird cycle (and, consequently, from the human population) if the adopted mosquito reduction strategy (or strategies) can make R0 &lt; 1. On the other hand, it is shown, using a novel and robust technique that is based on the theory of monotone dynamical systems coupled with a regular perturbation argument and a Liapunov function, that if R0 &gt; 1, then the unique endemic equilibrium is globally stable for small WNV-induced avian mortality. Thus, in this case, WNV persists in the mosquito-bird population. © 2005 Society for Mathematical Biology. Published by Elsevier Ltd. All rights reserved.","author":[{"dropping-particle":"","family":"Bowman","given":"C.","non-dropping-particle":"","parse-names":false,"suffix":""},{"dropping-particle":"","family":"Gumel","given":"A. B.","non-dropping-particle":"","parse-names":false,"suffix":""},{"dropping-particle":"","family":"Driessche","given":"P.","non-dropping-particle":"Van Den","parse-names":false,"suffix":""},{"dropping-particle":"","family":"Wu","given":"J.","non-dropping-particle":"","parse-names":false,"suffix":""},{"dropping-particle":"","family":"Zhu","given":"H.","non-dropping-particle":"","parse-names":false,"suffix":""}],"container-title":"Bulletin of Mathematical Biology","id":"ITEM-1","issue":"5","issued":{"date-parts":[["2005"]]},"page":"1107-1133","title":"A mathematical model for assessing control strategies against West Nile virus","type":"article-journal","volume":"67"},"uris":["http://www.mendeley.com/documents/?uuid=bdca1b72-6395-462c-95de-413d54f0793d"]}],"mendeley":{"formattedCitation":"[1]","plainTextFormattedCitation":"[1]","previouslyFormattedCitation":"[1]"},"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w:t>
            </w:r>
            <w:r w:rsidRPr="00F1142D">
              <w:rPr>
                <w:rFonts w:ascii="Times New Roman" w:eastAsia="Segoe UI" w:hAnsi="Times New Roman" w:cs="Times New Roman"/>
                <w:color w:val="000000" w:themeColor="text1"/>
                <w:sz w:val="28"/>
                <w:szCs w:val="28"/>
              </w:rPr>
              <w:fldChar w:fldCharType="end"/>
            </w:r>
          </w:p>
        </w:tc>
      </w:tr>
      <w:tr w:rsidR="00F1142D" w:rsidRPr="00F1142D" w14:paraId="11ED0660"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18DAD5FA"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w</w:t>
            </w:r>
          </w:p>
        </w:tc>
        <w:tc>
          <w:tcPr>
            <w:tcW w:w="6379" w:type="dxa"/>
            <w:vAlign w:val="center"/>
          </w:tcPr>
          <w:p w14:paraId="1E4F8634"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preference to humans</w:t>
            </w:r>
          </w:p>
        </w:tc>
        <w:tc>
          <w:tcPr>
            <w:tcW w:w="1354" w:type="dxa"/>
            <w:vAlign w:val="center"/>
          </w:tcPr>
          <w:p w14:paraId="6BDC3D1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5</w:t>
            </w:r>
          </w:p>
        </w:tc>
        <w:tc>
          <w:tcPr>
            <w:tcW w:w="1268" w:type="dxa"/>
            <w:vAlign w:val="center"/>
          </w:tcPr>
          <w:p w14:paraId="7B1FE6F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135F8F66"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D1A4699"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Δ</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04133E7E"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recruitment rate at 22ºC</w:t>
            </w:r>
          </w:p>
        </w:tc>
        <w:tc>
          <w:tcPr>
            <w:tcW w:w="1354" w:type="dxa"/>
            <w:vAlign w:val="center"/>
          </w:tcPr>
          <w:p w14:paraId="71511241"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39525</w:t>
            </w:r>
          </w:p>
        </w:tc>
        <w:tc>
          <w:tcPr>
            <w:tcW w:w="1268" w:type="dxa"/>
            <w:vAlign w:val="center"/>
          </w:tcPr>
          <w:p w14:paraId="4E364771"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prevetmed.2008.01.006","ISSN":"01675877","PMID":"18314208","abstract":"Usutu virus (USUV), a flavivirus of the Japanese encephalitis virus complex, was for the first time detected outside Africa in the region around Vienna (Austria) in 2001 by Weissenböck et al. [Weissenböck, H., Kolodziejek, J., Url, A., Lussy, H., Rebel-Bauder, B., Nowotny, N., 2002. Emergence of Usutu virus, an African mosquito-borne flavivirus of the Japanese encephalitis virus group, central Europe. Emerg. Infect. Dis. 8, 652-656]. USUV is an arthropod-borne virus (arbovirus) circulating between arthropod vectors (mainly mosquitoes of the Culex pipiens complex) and avian amplification hosts. Infections of mammalian hosts or humans, as observed for the related West Nile virus (WNV), are rare. However, USUV infection leads to a high mortality in birds, especially blackbirds (Turdus merula), and has similar dynamics with the WNV in North America, which, amongst others, caused mortality in American robins (Turdus migratorius). We hypothesized that the transmission of USUV is determined by an interaction of developing proportion of the avian hosts immune and climatic factors affecting the mosquito population. This mechanism is implemented into the present model that simulates the seasonal cycles of mosquito and bird populations as well as USUV cross-infections. Observed monthly climate data are specified for the temperature-dependent development rates of the mosquitoes as well as the temperature-dependent extrinsic-incubation period. Our model reproduced the observed number of dead birds in Austria between 2001 and 2005, including the peaks in the relevant years. The high number of USUV cases in 2003 seems to be a response to the early beginning of the extraordinary hot summer in that year. The predictions indicate that &gt;70% of the bird population acquired immunity, but also that the percentage would drop rapidly within only a couple of years. We estimated annually averaged basic reproduction numbers between over(R, ̄)0 = 0.54 (2004) and 1.35 (2003). Finally, extrapolation from our model suggests that only 0.2% of the blackbirds killed by USUV were detected by the Austrian USUV monitoring program [Chvala, S., Bakonyi, T., Bukovsky, C., Meister, T., Brugger, K., Rubel, F., Nowotny, N., Weissenböck, H., 2007. Monitoring of Usutu virus activity and spread by using dead bird surveillance in Austria, 2003-2005. Vet. Microbiol. 122, 237-245]. These results suggest that the model presented is able to quantitatively describe the process of USUV dynamics. © 2008 El…","author":[{"dropping-particle":"","family":"Rubel","given":"Franz","non-dropping-particle":"","parse-names":false,"suffix":""},{"dropping-particle":"","family":"Brugger","given":"Katharina","non-dropping-particle":"","parse-names":false,"suffix":""},{"dropping-particle":"","family":"Hantel","given":"Michael","non-dropping-particle":"","parse-names":false,"suffix":""},{"dropping-particle":"","family":"Chvala-Mannsberger","given":"Sonja","non-dropping-particle":"","parse-names":false,"suffix":""},{"dropping-particle":"","family":"Bakonyi","given":"Tamás","non-dropping-particle":"","parse-names":false,"suffix":""},{"dropping-particle":"","family":"Weissenböck","given":"Herbert","non-dropping-particle":"","parse-names":false,"suffix":""},{"dropping-particle":"","family":"Nowotny","given":"Norbert","non-dropping-particle":"","parse-names":false,"suffix":""}],"container-title":"Preventive Veterinary Medicine","id":"ITEM-1","issue":"3-4","issued":{"date-parts":[["2008"]]},"page":"166-186","title":"Explaining Usutu virus dynamics in Austria: Model development and calibration","type":"article-journal","volume":"85"},"uris":["http://www.mendeley.com/documents/?uuid=ff130a90-88f6-4d2d-b3d2-588ce1ecda51"]}],"mendeley":{"formattedCitation":"[6]","plainTextFormattedCitation":"[6]","previouslyFormattedCitation":"[6]"},"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6]</w:t>
            </w:r>
            <w:r w:rsidRPr="00F1142D">
              <w:rPr>
                <w:rFonts w:ascii="Times New Roman" w:eastAsia="Segoe UI" w:hAnsi="Times New Roman" w:cs="Times New Roman"/>
                <w:color w:val="000000" w:themeColor="text1"/>
                <w:sz w:val="28"/>
                <w:szCs w:val="28"/>
              </w:rPr>
              <w:fldChar w:fldCharType="end"/>
            </w:r>
          </w:p>
        </w:tc>
      </w:tr>
      <w:tr w:rsidR="00F1142D" w:rsidRPr="00F1142D" w14:paraId="6E73A0B2"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40CEB42"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Δ</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0EAA2D74"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recruitment rate at 22ºC</w:t>
            </w:r>
          </w:p>
        </w:tc>
        <w:tc>
          <w:tcPr>
            <w:tcW w:w="1354" w:type="dxa"/>
            <w:vAlign w:val="center"/>
          </w:tcPr>
          <w:p w14:paraId="319E72E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4.047</w:t>
            </w:r>
          </w:p>
        </w:tc>
        <w:tc>
          <w:tcPr>
            <w:tcW w:w="1268" w:type="dxa"/>
            <w:vAlign w:val="center"/>
          </w:tcPr>
          <w:p w14:paraId="26AA4DB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42/S0218339015500278","ISSN":"02183390","abstract":"In this study, we propose a model to assess the effect of temperature on the incidence of dengue fever. For this, we take into account the dependence of the entomological and epidemiological parameters of the transmitter vector Aedes aegypti with respect to the temperature. The model consists of an ODE system that describes the transmission between humans and mosquitoes considering the aquatic stage of the vector population. The qualitative analysis of the model is made in terms of the parameters RM and R0, which represent the basic offspring of mosquitoes, and the basic reproductive number of the disease, respectively. If RM &lt; 1 mosquito population extinguishes while for RM &gt; 1 it tends asymptotically to a nonzero equilibrium. Analogously, the disease transmission is eliminated if R0 &lt; 1, and it approaches an endemic equilibrium for R0 &gt; 1. Using entomological data of mosquitoes as well as experimental data of disease transmission we evaluate RM and R0 at different temperatures, obtaining that around 30°C both parameters attain their maximum. Sensitivity analysis reveals that infection rates and mosquito mortality are the parameters for which R0 is more sensitive.","author":[{"dropping-particle":"","family":"Esteva","given":"Lourdes","non-dropping-particle":"","parse-names":false,"suffix":""},{"dropping-particle":"","family":"Yang","given":"Hyun Mo","non-dropping-particle":"","parse-names":false,"suffix":""}],"container-title":"Journal of Biological Systems","id":"ITEM-1","issue":"4","issued":{"date-parts":[["2015"]]},"page":"555-575","title":"Assessing the effects of temperature and dengue virus load on dengue transmission","type":"article-journal","volume":"23"},"uris":["http://www.mendeley.com/documents/?uuid=85c0c948-b3ec-4e2b-bc5a-f42a4b158f19"]}],"mendeley":{"formattedCitation":"[7]","plainTextFormattedCitation":"[7]","previouslyFormattedCitation":"[7]"},"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7]</w:t>
            </w:r>
            <w:r w:rsidRPr="00F1142D">
              <w:rPr>
                <w:rFonts w:ascii="Times New Roman" w:eastAsia="Segoe UI" w:hAnsi="Times New Roman" w:cs="Times New Roman"/>
                <w:color w:val="000000" w:themeColor="text1"/>
                <w:sz w:val="28"/>
                <w:szCs w:val="28"/>
              </w:rPr>
              <w:fldChar w:fldCharType="end"/>
            </w:r>
          </w:p>
        </w:tc>
      </w:tr>
      <w:tr w:rsidR="00F1142D" w:rsidRPr="00F1142D" w14:paraId="26DBD330"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64E8B03E"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μ</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4DBE23CC"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death rate at 22ºC</w:t>
            </w:r>
          </w:p>
        </w:tc>
        <w:tc>
          <w:tcPr>
            <w:tcW w:w="1354" w:type="dxa"/>
            <w:vAlign w:val="center"/>
          </w:tcPr>
          <w:p w14:paraId="12702AD2"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1677</w:t>
            </w:r>
          </w:p>
        </w:tc>
        <w:tc>
          <w:tcPr>
            <w:tcW w:w="1268" w:type="dxa"/>
            <w:vAlign w:val="center"/>
          </w:tcPr>
          <w:p w14:paraId="7427685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prevetmed.2008.01.006","ISSN":"01675877","PMID":"18314208","abstract":"Usutu virus (USUV), a flavivirus of the Japanese encephalitis virus complex, was for the first time detected outside Africa in the region around Vienna (Austria) in 2001 by Weissenböck et al. [Weissenböck, H., Kolodziejek, J., Url, A., Lussy, H., Rebel-Bauder, B., Nowotny, N., 2002. Emergence of Usutu virus, an African mosquito-borne flavivirus of the Japanese encephalitis virus group, central Europe. Emerg. Infect. Dis. 8, 652-656]. USUV is an arthropod-borne virus (arbovirus) circulating between arthropod vectors (mainly mosquitoes of the Culex pipiens complex) and avian amplification hosts. Infections of mammalian hosts or humans, as observed for the related West Nile virus (WNV), are rare. However, USUV infection leads to a high mortality in birds, especially blackbirds (Turdus merula), and has similar dynamics with the WNV in North America, which, amongst others, caused mortality in American robins (Turdus migratorius). We hypothesized that the transmission of USUV is determined by an interaction of developing proportion of the avian hosts immune and climatic factors affecting the mosquito population. This mechanism is implemented into the present model that simulates the seasonal cycles of mosquito and bird populations as well as USUV cross-infections. Observed monthly climate data are specified for the temperature-dependent development rates of the mosquitoes as well as the temperature-dependent extrinsic-incubation period. Our model reproduced the observed number of dead birds in Austria between 2001 and 2005, including the peaks in the relevant years. The high number of USUV cases in 2003 seems to be a response to the early beginning of the extraordinary hot summer in that year. The predictions indicate that &gt;70% of the bird population acquired immunity, but also that the percentage would drop rapidly within only a couple of years. We estimated annually averaged basic reproduction numbers between over(R, ̄)0 = 0.54 (2004) and 1.35 (2003). Finally, extrapolation from our model suggests that only 0.2% of the blackbirds killed by USUV were detected by the Austrian USUV monitoring program [Chvala, S., Bakonyi, T., Bukovsky, C., Meister, T., Brugger, K., Rubel, F., Nowotny, N., Weissenböck, H., 2007. Monitoring of Usutu virus activity and spread by using dead bird surveillance in Austria, 2003-2005. Vet. Microbiol. 122, 237-245]. These results suggest that the model presented is able to quantitatively describe the process of USUV dynamics. © 2008 El…","author":[{"dropping-particle":"","family":"Rubel","given":"Franz","non-dropping-particle":"","parse-names":false,"suffix":""},{"dropping-particle":"","family":"Brugger","given":"Katharina","non-dropping-particle":"","parse-names":false,"suffix":""},{"dropping-particle":"","family":"Hantel","given":"Michael","non-dropping-particle":"","parse-names":false,"suffix":""},{"dropping-particle":"","family":"Chvala-Mannsberger","given":"Sonja","non-dropping-particle":"","parse-names":false,"suffix":""},{"dropping-particle":"","family":"Bakonyi","given":"Tamás","non-dropping-particle":"","parse-names":false,"suffix":""},{"dropping-particle":"","family":"Weissenböck","given":"Herbert","non-dropping-particle":"","parse-names":false,"suffix":""},{"dropping-particle":"","family":"Nowotny","given":"Norbert","non-dropping-particle":"","parse-names":false,"suffix":""}],"container-title":"Preventive Veterinary Medicine","id":"ITEM-1","issue":"3-4","issued":{"date-parts":[["2008"]]},"page":"166-186","title":"Explaining Usutu virus dynamics in Austria: Model development and calibration","type":"article-journal","volume":"85"},"uris":["http://www.mendeley.com/documents/?uuid=ff130a90-88f6-4d2d-b3d2-588ce1ecda51"]}],"mendeley":{"formattedCitation":"[6]","plainTextFormattedCitation":"[6]","previouslyFormattedCitation":"[6]"},"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6]</w:t>
            </w:r>
            <w:r w:rsidRPr="00F1142D">
              <w:rPr>
                <w:rFonts w:ascii="Times New Roman" w:eastAsia="Segoe UI" w:hAnsi="Times New Roman" w:cs="Times New Roman"/>
                <w:color w:val="000000" w:themeColor="text1"/>
                <w:sz w:val="28"/>
                <w:szCs w:val="28"/>
              </w:rPr>
              <w:fldChar w:fldCharType="end"/>
            </w:r>
          </w:p>
        </w:tc>
      </w:tr>
      <w:tr w:rsidR="00F1142D" w:rsidRPr="00F1142D" w14:paraId="331BA401"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A41A7C9"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μ</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23CEB193"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death rate at 22ºC</w:t>
            </w:r>
          </w:p>
        </w:tc>
        <w:tc>
          <w:tcPr>
            <w:tcW w:w="1354" w:type="dxa"/>
            <w:vAlign w:val="center"/>
          </w:tcPr>
          <w:p w14:paraId="4B7F08ED"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37</w:t>
            </w:r>
          </w:p>
        </w:tc>
        <w:tc>
          <w:tcPr>
            <w:tcW w:w="1268" w:type="dxa"/>
            <w:vAlign w:val="center"/>
          </w:tcPr>
          <w:p w14:paraId="63865299"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42/S0218339015500278","ISSN":"02183390","abstract":"In this study, we propose a model to assess the effect of temperature on the incidence of dengue fever. For this, we take into account the dependence of the entomological and epidemiological parameters of the transmitter vector Aedes aegypti with respect to the temperature. The model consists of an ODE system that describes the transmission between humans and mosquitoes considering the aquatic stage of the vector population. The qualitative analysis of the model is made in terms of the parameters RM and R0, which represent the basic offspring of mosquitoes, and the basic reproductive number of the disease, respectively. If RM &lt; 1 mosquito population extinguishes while for RM &gt; 1 it tends asymptotically to a nonzero equilibrium. Analogously, the disease transmission is eliminated if R0 &lt; 1, and it approaches an endemic equilibrium for R0 &gt; 1. Using entomological data of mosquitoes as well as experimental data of disease transmission we evaluate RM and R0 at different temperatures, obtaining that around 30°C both parameters attain their maximum. Sensitivity analysis reveals that infection rates and mosquito mortality are the parameters for which R0 is more sensitive.","author":[{"dropping-particle":"","family":"Esteva","given":"Lourdes","non-dropping-particle":"","parse-names":false,"suffix":""},{"dropping-particle":"","family":"Yang","given":"Hyun Mo","non-dropping-particle":"","parse-names":false,"suffix":""}],"container-title":"Journal of Biological Systems","id":"ITEM-1","issue":"4","issued":{"date-parts":[["2015"]]},"page":"555-575","title":"Assessing the effects of temperature and dengue virus load on dengue transmission","type":"article-journal","volume":"23"},"uris":["http://www.mendeley.com/documents/?uuid=85c0c948-b3ec-4e2b-bc5a-f42a4b158f19"]}],"mendeley":{"formattedCitation":"[7]","plainTextFormattedCitation":"[7]","previouslyFormattedCitation":"[7]"},"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7]</w:t>
            </w:r>
            <w:r w:rsidRPr="00F1142D">
              <w:rPr>
                <w:rFonts w:ascii="Times New Roman" w:eastAsia="Segoe UI" w:hAnsi="Times New Roman" w:cs="Times New Roman"/>
                <w:color w:val="000000" w:themeColor="text1"/>
                <w:sz w:val="28"/>
                <w:szCs w:val="28"/>
              </w:rPr>
              <w:fldChar w:fldCharType="end"/>
            </w:r>
          </w:p>
        </w:tc>
      </w:tr>
      <w:tr w:rsidR="00F1142D" w:rsidRPr="00F1142D" w14:paraId="5325B6DC"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66F8DD5"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b</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40A10B8E"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biting rate at 22ºC</w:t>
            </w:r>
          </w:p>
        </w:tc>
        <w:tc>
          <w:tcPr>
            <w:tcW w:w="1354" w:type="dxa"/>
            <w:vAlign w:val="center"/>
          </w:tcPr>
          <w:p w14:paraId="7D4524F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17</w:t>
            </w:r>
          </w:p>
        </w:tc>
        <w:tc>
          <w:tcPr>
            <w:tcW w:w="1268" w:type="dxa"/>
            <w:vAlign w:val="center"/>
          </w:tcPr>
          <w:p w14:paraId="60A91F61"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86/s13071-016-1677-0","ISSN":"17563305","abstract":"Background: Outbreaks of West Nile virus (WNV) have not occurred in northern Europe despite nearby circulation of WNV in the southern part of the continent. The main vector for WNV, the mosquito Culex (Cx.) pipiens, consists of two behaviorally distinct biotypes, pipiens and molestus, which can form hybrids. Although temperature has been shown to influence vector competence of Cx. pipiens for WNV and biotypes are differentially susceptible towards infection, the interaction between the two has not been elucidated. Methods: We determined vector competence of the Cx. pipiens biotypes and hybrids, after 14 days of incubation at 18, 23 and 28 °C. Mosquitoes were orally infected by providing an infectious blood meal or by injecting WNV directly in the thorax. Infection and transmission rates were determined by testing the bodies and saliva for WNV presence. In addition, titers of mosquitoes with WNV-positive bodies and saliva samples were determined. Results: Orally infected biotype pipiens and hybrids showed significantly increased transmission rates with higher temperatures, up to 32 and 14 %, respectively. In contrast, the molestus biotype had an overall transmission rate of 10 %, which did not increase with temperature. All mosquitoes that were infected via WNV injections had (close to) 100 % infection and transmission rates, suggesting an important role of the mosquito midgut barrier. We found no effect of increasing temperature on viral titers. Conclusions: Temperature differentially affected vector competence of the Cx. pipiens biotypes. This shows the importance of accounting for biotype-by-temperature interactions, which influence the outcomes of vector competence studies. Vector competence studies with Cx. pipiens mosquitoes differentiated to the biotype level are essential for proper WNV risk assessments.","author":[{"dropping-particle":"","family":"Vogels","given":"Chantal B.F.","non-dropping-particle":"","parse-names":false,"suffix":""},{"dropping-particle":"","family":"Fros","given":"Jelke J.","non-dropping-particle":"","parse-names":false,"suffix":""},{"dropping-particle":"","family":"Göertz","given":"Giel P.","non-dropping-particle":"","parse-names":false,"suffix":""},{"dropping-particle":"","family":"Pijlman","given":"Gorben P.","non-dropping-particle":"","parse-names":false,"suffix":""},{"dropping-particle":"","family":"Koenraadt","given":"Constantianus J.M.","non-dropping-particle":"","parse-names":false,"suffix":""}],"container-title":"Parasites and Vectors","id":"ITEM-1","issue":"1","issued":{"date-parts":[["2016"]]},"note":"Conclusion is important!!\nincreased replication of the virus at higher temperatures lead to a higher transmission rate in Cx pipiens (but also in other spiecies (3,21)) \nBUT: molestus didn't seem to be affected by temperature (maybe better immune syst/barriers??)","page":"10-12","publisher":"Parasites &amp; Vectors","title":"Vector competence of northern European Culex pipiens biotypes and hybrids for West Nile virus is differentially affected by temperature","type":"article-journal","volume":"9"},"uris":["http://www.mendeley.com/documents/?uuid=e4dd60c6-88ed-4570-8b25-5a5cc7d327a5"]}],"mendeley":{"formattedCitation":"[8]","plainTextFormattedCitation":"[8]","previouslyFormattedCitation":"[8]"},"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8]</w:t>
            </w:r>
            <w:r w:rsidRPr="00F1142D">
              <w:rPr>
                <w:rFonts w:ascii="Times New Roman" w:eastAsia="Segoe UI" w:hAnsi="Times New Roman" w:cs="Times New Roman"/>
                <w:color w:val="000000" w:themeColor="text1"/>
                <w:sz w:val="28"/>
                <w:szCs w:val="28"/>
              </w:rPr>
              <w:fldChar w:fldCharType="end"/>
            </w:r>
          </w:p>
        </w:tc>
      </w:tr>
      <w:tr w:rsidR="00F1142D" w:rsidRPr="00F1142D" w14:paraId="4C3FF090"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68E501F7" w14:textId="77777777" w:rsidR="00AA105F" w:rsidRPr="00F1142D" w:rsidRDefault="00AA105F" w:rsidP="005727B7">
            <w:pPr>
              <w:spacing w:line="259" w:lineRule="auto"/>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b</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34895E16"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biting rate at 22ºC</w:t>
            </w:r>
          </w:p>
        </w:tc>
        <w:tc>
          <w:tcPr>
            <w:tcW w:w="1354" w:type="dxa"/>
            <w:vAlign w:val="center"/>
          </w:tcPr>
          <w:p w14:paraId="14EB476A" w14:textId="77777777" w:rsidR="00AA105F" w:rsidRPr="00F1142D" w:rsidRDefault="00AA105F" w:rsidP="005727B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16</w:t>
            </w:r>
          </w:p>
        </w:tc>
        <w:tc>
          <w:tcPr>
            <w:tcW w:w="1268" w:type="dxa"/>
            <w:vAlign w:val="center"/>
          </w:tcPr>
          <w:p w14:paraId="211F63A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68874690"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BFCA2CC"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σ</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35FE47D3"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ition rate from latent to infected in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1/EIP) at 22ºC</w:t>
            </w:r>
          </w:p>
        </w:tc>
        <w:tc>
          <w:tcPr>
            <w:tcW w:w="1354" w:type="dxa"/>
            <w:vAlign w:val="center"/>
          </w:tcPr>
          <w:p w14:paraId="771629B7"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11</w:t>
            </w:r>
          </w:p>
        </w:tc>
        <w:tc>
          <w:tcPr>
            <w:tcW w:w="1268" w:type="dxa"/>
            <w:vAlign w:val="center"/>
          </w:tcPr>
          <w:p w14:paraId="284B36E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86/s13071-016-1677-0","ISSN":"17563305","abstract":"Background: Outbreaks of West Nile virus (WNV) have not occurred in northern Europe despite nearby circulation of WNV in the southern part of the continent. The main vector for WNV, the mosquito Culex (Cx.) pipiens, consists of two behaviorally distinct biotypes, pipiens and molestus, which can form hybrids. Although temperature has been shown to influence vector competence of Cx. pipiens for WNV and biotypes are differentially susceptible towards infection, the interaction between the two has not been elucidated. Methods: We determined vector competence of the Cx. pipiens biotypes and hybrids, after 14 days of incubation at 18, 23 and 28 °C. Mosquitoes were orally infected by providing an infectious blood meal or by injecting WNV directly in the thorax. Infection and transmission rates were determined by testing the bodies and saliva for WNV presence. In addition, titers of mosquitoes with WNV-positive bodies and saliva samples were determined. Results: Orally infected biotype pipiens and hybrids showed significantly increased transmission rates with higher temperatures, up to 32 and 14 %, respectively. In contrast, the molestus biotype had an overall transmission rate of 10 %, which did not increase with temperature. All mosquitoes that were infected via WNV injections had (close to) 100 % infection and transmission rates, suggesting an important role of the mosquito midgut barrier. We found no effect of increasing temperature on viral titers. Conclusions: Temperature differentially affected vector competence of the Cx. pipiens biotypes. This shows the importance of accounting for biotype-by-temperature interactions, which influence the outcomes of vector competence studies. Vector competence studies with Cx. pipiens mosquitoes differentiated to the biotype level are essential for proper WNV risk assessments.","author":[{"dropping-particle":"","family":"Vogels","given":"Chantal B.F.","non-dropping-particle":"","parse-names":false,"suffix":""},{"dropping-particle":"","family":"Fros","given":"Jelke J.","non-dropping-particle":"","parse-names":false,"suffix":""},{"dropping-particle":"","family":"Göertz","given":"Giel P.","non-dropping-particle":"","parse-names":false,"suffix":""},{"dropping-particle":"","family":"Pijlman","given":"Gorben P.","non-dropping-particle":"","parse-names":false,"suffix":""},{"dropping-particle":"","family":"Koenraadt","given":"Constantianus J.M.","non-dropping-particle":"","parse-names":false,"suffix":""}],"container-title":"Parasites and Vectors","id":"ITEM-1","issue":"1","issued":{"date-parts":[["2016"]]},"note":"Conclusion is important!!\nincreased replication of the virus at higher temperatures lead to a higher transmission rate in Cx pipiens (but also in other spiecies (3,21)) \nBUT: molestus didn't seem to be affected by temperature (maybe better immune syst/barriers??)","page":"10-12","publisher":"Parasites &amp; Vectors","title":"Vector competence of northern European Culex pipiens biotypes and hybrids for West Nile virus is differentially affected by temperature","type":"article-journal","volume":"9"},"uris":["http://www.mendeley.com/documents/?uuid=e4dd60c6-88ed-4570-8b25-5a5cc7d327a5"]}],"mendeley":{"formattedCitation":"[8]","plainTextFormattedCitation":"[8]","previouslyFormattedCitation":"[8]"},"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8]</w:t>
            </w:r>
            <w:r w:rsidRPr="00F1142D">
              <w:rPr>
                <w:rFonts w:ascii="Times New Roman" w:eastAsia="Segoe UI" w:hAnsi="Times New Roman" w:cs="Times New Roman"/>
                <w:color w:val="000000" w:themeColor="text1"/>
                <w:sz w:val="28"/>
                <w:szCs w:val="28"/>
              </w:rPr>
              <w:fldChar w:fldCharType="end"/>
            </w:r>
          </w:p>
        </w:tc>
      </w:tr>
      <w:tr w:rsidR="00F1142D" w:rsidRPr="00F1142D" w14:paraId="1E53C102"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28AAF70D"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σ</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41D48769"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ition rate from latent to infected in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1/EIP) at 22ºC</w:t>
            </w:r>
          </w:p>
        </w:tc>
        <w:tc>
          <w:tcPr>
            <w:tcW w:w="1354" w:type="dxa"/>
            <w:vAlign w:val="center"/>
          </w:tcPr>
          <w:p w14:paraId="115BB13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9*</w:t>
            </w:r>
          </w:p>
        </w:tc>
        <w:tc>
          <w:tcPr>
            <w:tcW w:w="1268" w:type="dxa"/>
            <w:vAlign w:val="center"/>
          </w:tcPr>
          <w:p w14:paraId="05AB7929" w14:textId="77777777" w:rsidR="00AA105F" w:rsidRPr="00F1142D" w:rsidRDefault="00AA105F" w:rsidP="005727B7">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076BBA8B"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E203C87"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Δ</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05BEAF82"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recruitment rate at 28ºC</w:t>
            </w:r>
          </w:p>
        </w:tc>
        <w:tc>
          <w:tcPr>
            <w:tcW w:w="1354" w:type="dxa"/>
            <w:vAlign w:val="center"/>
          </w:tcPr>
          <w:p w14:paraId="7F5FC4F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465</w:t>
            </w:r>
          </w:p>
        </w:tc>
        <w:tc>
          <w:tcPr>
            <w:tcW w:w="1268" w:type="dxa"/>
            <w:vAlign w:val="center"/>
          </w:tcPr>
          <w:p w14:paraId="1815626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prevetmed.2008.01.006","ISSN":"01675877","PMID":"18314208","abstract":"Usutu virus (USUV), a flavivirus of the Japanese encephalitis virus complex, was for the first time detected outside Africa in the region around Vienna (Austria) in 2001 by Weissenböck et al. [Weissenböck, H., Kolodziejek, J., Url, A., Lussy, H., Rebel-Bauder, B., Nowotny, N., 2002. Emergence of Usutu virus, an African mosquito-borne flavivirus of the Japanese encephalitis virus group, central Europe. Emerg. Infect. Dis. 8, 652-656]. USUV is an arthropod-borne virus (arbovirus) circulating between arthropod vectors (mainly mosquitoes of the Culex pipiens complex) and avian amplification hosts. Infections of mammalian hosts or humans, as observed for the related West Nile virus (WNV), are rare. However, USUV infection leads to a high mortality in birds, especially blackbirds (Turdus merula), and has similar dynamics with the WNV in North America, which, amongst others, caused mortality in American robins (Turdus migratorius). We hypothesized that the transmission of USUV is determined by an interaction of developing proportion of the avian hosts immune and climatic factors affecting the mosquito population. This mechanism is implemented into the present model that simulates the seasonal cycles of mosquito and bird populations as well as USUV cross-infections. Observed monthly climate data are specified for the temperature-dependent development rates of the mosquitoes as well as the temperature-dependent extrinsic-incubation period. Our model reproduced the observed number of dead birds in Austria between 2001 and 2005, including the peaks in the relevant years. The high number of USUV cases in 2003 seems to be a response to the early beginning of the extraordinary hot summer in that year. The predictions indicate that &gt;70% of the bird population acquired immunity, but also that the percentage would drop rapidly within only a couple of years. We estimated annually averaged basic reproduction numbers between over(R, ̄)0 = 0.54 (2004) and 1.35 (2003). Finally, extrapolation from our model suggests that only 0.2% of the blackbirds killed by USUV were detected by the Austrian USUV monitoring program [Chvala, S., Bakonyi, T., Bukovsky, C., Meister, T., Brugger, K., Rubel, F., Nowotny, N., Weissenböck, H., 2007. Monitoring of Usutu virus activity and spread by using dead bird surveillance in Austria, 2003-2005. Vet. Microbiol. 122, 237-245]. These results suggest that the model presented is able to quantitatively describe the process of USUV dynamics. © 2008 El…","author":[{"dropping-particle":"","family":"Rubel","given":"Franz","non-dropping-particle":"","parse-names":false,"suffix":""},{"dropping-particle":"","family":"Brugger","given":"Katharina","non-dropping-particle":"","parse-names":false,"suffix":""},{"dropping-particle":"","family":"Hantel","given":"Michael","non-dropping-particle":"","parse-names":false,"suffix":""},{"dropping-particle":"","family":"Chvala-Mannsberger","given":"Sonja","non-dropping-particle":"","parse-names":false,"suffix":""},{"dropping-particle":"","family":"Bakonyi","given":"Tamás","non-dropping-particle":"","parse-names":false,"suffix":""},{"dropping-particle":"","family":"Weissenböck","given":"Herbert","non-dropping-particle":"","parse-names":false,"suffix":""},{"dropping-particle":"","family":"Nowotny","given":"Norbert","non-dropping-particle":"","parse-names":false,"suffix":""}],"container-title":"Preventive Veterinary Medicine","id":"ITEM-1","issue":"3-4","issued":{"date-parts":[["2008"]]},"page":"166-186","title":"Explaining Usutu virus dynamics in Austria: Model development and calibration","type":"article-journal","volume":"85"},"uris":["http://www.mendeley.com/documents/?uuid=ff130a90-88f6-4d2d-b3d2-588ce1ecda51"]}],"mendeley":{"formattedCitation":"[6]","plainTextFormattedCitation":"[6]","previouslyFormattedCitation":"[6]"},"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6]</w:t>
            </w:r>
            <w:r w:rsidRPr="00F1142D">
              <w:rPr>
                <w:rFonts w:ascii="Times New Roman" w:eastAsia="Segoe UI" w:hAnsi="Times New Roman" w:cs="Times New Roman"/>
                <w:color w:val="000000" w:themeColor="text1"/>
                <w:sz w:val="28"/>
                <w:szCs w:val="28"/>
              </w:rPr>
              <w:fldChar w:fldCharType="end"/>
            </w:r>
          </w:p>
        </w:tc>
      </w:tr>
      <w:tr w:rsidR="00F1142D" w:rsidRPr="00F1142D" w14:paraId="7F0FDBAC"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AE02CC7"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Δ</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1522B6AC"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recruitment rate at 28ºC</w:t>
            </w:r>
          </w:p>
        </w:tc>
        <w:tc>
          <w:tcPr>
            <w:tcW w:w="1354" w:type="dxa"/>
            <w:vAlign w:val="center"/>
          </w:tcPr>
          <w:p w14:paraId="6FC698E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8.294</w:t>
            </w:r>
          </w:p>
        </w:tc>
        <w:tc>
          <w:tcPr>
            <w:tcW w:w="1268" w:type="dxa"/>
            <w:vAlign w:val="center"/>
          </w:tcPr>
          <w:p w14:paraId="30E5E85C"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42/S0218339015500278","ISSN":"02183390","abstract":"In this study, we propose a model to assess the effect of temperature on the incidence of dengue fever. For this, we take into account the dependence of the entomological and epidemiological parameters of the transmitter vector Aedes aegypti with respect to the temperature. The model consists of an ODE system that describes the transmission between humans and mosquitoes considering the aquatic stage of the vector population. The qualitative analysis of the model is made in terms of the parameters RM and R0, which represent the basic offspring of mosquitoes, and the basic reproductive number of the disease, respectively. If RM &lt; 1 mosquito population extinguishes while for RM &gt; 1 it tends asymptotically to a nonzero equilibrium. Analogously, the disease transmission is eliminated if R0 &lt; 1, and it approaches an endemic equilibrium for R0 &gt; 1. Using entomological data of mosquitoes as well as experimental data of disease transmission we evaluate RM and R0 at different temperatures, obtaining that around 30°C both parameters attain their maximum. Sensitivity analysis reveals that infection rates and mosquito mortality are the parameters for which R0 is more sensitive.","author":[{"dropping-particle":"","family":"Esteva","given":"Lourdes","non-dropping-particle":"","parse-names":false,"suffix":""},{"dropping-particle":"","family":"Yang","given":"Hyun Mo","non-dropping-particle":"","parse-names":false,"suffix":""}],"container-title":"Journal of Biological Systems","id":"ITEM-1","issue":"4","issued":{"date-parts":[["2015"]]},"page":"555-575","title":"Assessing the effects of temperature and dengue virus load on dengue transmission","type":"article-journal","volume":"23"},"uris":["http://www.mendeley.com/documents/?uuid=85c0c948-b3ec-4e2b-bc5a-f42a4b158f19"]}],"mendeley":{"formattedCitation":"[7]","plainTextFormattedCitation":"[7]","previouslyFormattedCitation":"[7]"},"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7]</w:t>
            </w:r>
            <w:r w:rsidRPr="00F1142D">
              <w:rPr>
                <w:rFonts w:ascii="Times New Roman" w:eastAsia="Segoe UI" w:hAnsi="Times New Roman" w:cs="Times New Roman"/>
                <w:color w:val="000000" w:themeColor="text1"/>
                <w:sz w:val="28"/>
                <w:szCs w:val="28"/>
              </w:rPr>
              <w:fldChar w:fldCharType="end"/>
            </w:r>
          </w:p>
        </w:tc>
      </w:tr>
      <w:tr w:rsidR="00F1142D" w:rsidRPr="00F1142D" w14:paraId="4DEA39E6"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1E6B55EA"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μ</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16CBB260"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death rate at 28ºC</w:t>
            </w:r>
          </w:p>
        </w:tc>
        <w:tc>
          <w:tcPr>
            <w:tcW w:w="1354" w:type="dxa"/>
            <w:vAlign w:val="center"/>
          </w:tcPr>
          <w:p w14:paraId="1F86C17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3537</w:t>
            </w:r>
          </w:p>
        </w:tc>
        <w:tc>
          <w:tcPr>
            <w:tcW w:w="1268" w:type="dxa"/>
            <w:vAlign w:val="center"/>
          </w:tcPr>
          <w:p w14:paraId="0FB92C6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16/j.prevetmed.2008.01.006","ISSN":"01675877","PMID":"18314208","abstract":"Usutu virus (USUV), a flavivirus of the Japanese encephalitis virus complex, was for the first time detected outside Africa in the region around Vienna (Austria) in 2001 by Weissenböck et al. [Weissenböck, H., Kolodziejek, J., Url, A., Lussy, H., Rebel-Bauder, B., Nowotny, N., 2002. Emergence of Usutu virus, an African mosquito-borne flavivirus of the Japanese encephalitis virus group, central Europe. Emerg. Infect. Dis. 8, 652-656]. USUV is an arthropod-borne virus (arbovirus) circulating between arthropod vectors (mainly mosquitoes of the Culex pipiens complex) and avian amplification hosts. Infections of mammalian hosts or humans, as observed for the related West Nile virus (WNV), are rare. However, USUV infection leads to a high mortality in birds, especially blackbirds (Turdus merula), and has similar dynamics with the WNV in North America, which, amongst others, caused mortality in American robins (Turdus migratorius). We hypothesized that the transmission of USUV is determined by an interaction of developing proportion of the avian hosts immune and climatic factors affecting the mosquito population. This mechanism is implemented into the present model that simulates the seasonal cycles of mosquito and bird populations as well as USUV cross-infections. Observed monthly climate data are specified for the temperature-dependent development rates of the mosquitoes as well as the temperature-dependent extrinsic-incubation period. Our model reproduced the observed number of dead birds in Austria between 2001 and 2005, including the peaks in the relevant years. The high number of USUV cases in 2003 seems to be a response to the early beginning of the extraordinary hot summer in that year. The predictions indicate that &gt;70% of the bird population acquired immunity, but also that the percentage would drop rapidly within only a couple of years. We estimated annually averaged basic reproduction numbers between over(R, ̄)0 = 0.54 (2004) and 1.35 (2003). Finally, extrapolation from our model suggests that only 0.2% of the blackbirds killed by USUV were detected by the Austrian USUV monitoring program [Chvala, S., Bakonyi, T., Bukovsky, C., Meister, T., Brugger, K., Rubel, F., Nowotny, N., Weissenböck, H., 2007. Monitoring of Usutu virus activity and spread by using dead bird surveillance in Austria, 2003-2005. Vet. Microbiol. 122, 237-245]. These results suggest that the model presented is able to quantitatively describe the process of USUV dynamics. © 2008 El…","author":[{"dropping-particle":"","family":"Rubel","given":"Franz","non-dropping-particle":"","parse-names":false,"suffix":""},{"dropping-particle":"","family":"Brugger","given":"Katharina","non-dropping-particle":"","parse-names":false,"suffix":""},{"dropping-particle":"","family":"Hantel","given":"Michael","non-dropping-particle":"","parse-names":false,"suffix":""},{"dropping-particle":"","family":"Chvala-Mannsberger","given":"Sonja","non-dropping-particle":"","parse-names":false,"suffix":""},{"dropping-particle":"","family":"Bakonyi","given":"Tamás","non-dropping-particle":"","parse-names":false,"suffix":""},{"dropping-particle":"","family":"Weissenböck","given":"Herbert","non-dropping-particle":"","parse-names":false,"suffix":""},{"dropping-particle":"","family":"Nowotny","given":"Norbert","non-dropping-particle":"","parse-names":false,"suffix":""}],"container-title":"Preventive Veterinary Medicine","id":"ITEM-1","issue":"3-4","issued":{"date-parts":[["2008"]]},"page":"166-186","title":"Explaining Usutu virus dynamics in Austria: Model development and calibration","type":"article-journal","volume":"85"},"uris":["http://www.mendeley.com/documents/?uuid=ff130a90-88f6-4d2d-b3d2-588ce1ecda51"]}],"mendeley":{"formattedCitation":"[6]","plainTextFormattedCitation":"[6]","previouslyFormattedCitation":"[6]"},"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6]</w:t>
            </w:r>
            <w:r w:rsidRPr="00F1142D">
              <w:rPr>
                <w:rFonts w:ascii="Times New Roman" w:eastAsia="Segoe UI" w:hAnsi="Times New Roman" w:cs="Times New Roman"/>
                <w:color w:val="000000" w:themeColor="text1"/>
                <w:sz w:val="28"/>
                <w:szCs w:val="28"/>
              </w:rPr>
              <w:fldChar w:fldCharType="end"/>
            </w:r>
          </w:p>
        </w:tc>
      </w:tr>
      <w:tr w:rsidR="00F1142D" w:rsidRPr="00F1142D" w14:paraId="0244DCA4"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2DBC0067"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μ</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20682CB6"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death rate at 28ºC</w:t>
            </w:r>
          </w:p>
        </w:tc>
        <w:tc>
          <w:tcPr>
            <w:tcW w:w="1354" w:type="dxa"/>
            <w:vAlign w:val="center"/>
          </w:tcPr>
          <w:p w14:paraId="57880BEC"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28</w:t>
            </w:r>
          </w:p>
        </w:tc>
        <w:tc>
          <w:tcPr>
            <w:tcW w:w="1268" w:type="dxa"/>
            <w:vAlign w:val="center"/>
          </w:tcPr>
          <w:p w14:paraId="193E335B"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42/S0218339015500278","ISSN":"02183390","abstract":"In this study, we propose a model to assess the effect of temperature on the incidence of dengue fever. For this, we take into account the dependence of the entomological and epidemiological parameters of the transmitter vector Aedes aegypti with respect to the temperature. The model consists of an ODE system that describes the transmission between humans and mosquitoes considering the aquatic stage of the vector population. The qualitative analysis of the model is made in terms of the parameters RM and R0, which represent the basic offspring of mosquitoes, and the basic reproductive number of the disease, respectively. If RM &lt; 1 mosquito population extinguishes while for RM &gt; 1 it tends asymptotically to a nonzero equilibrium. Analogously, the disease transmission is eliminated if R0 &lt; 1, and it approaches an endemic equilibrium for R0 &gt; 1. Using entomological data of mosquitoes as well as experimental data of disease transmission we evaluate RM and R0 at different temperatures, obtaining that around 30°C both parameters attain their maximum. Sensitivity analysis reveals that infection rates and mosquito mortality are the parameters for which R0 is more sensitive.","author":[{"dropping-particle":"","family":"Esteva","given":"Lourdes","non-dropping-particle":"","parse-names":false,"suffix":""},{"dropping-particle":"","family":"Yang","given":"Hyun Mo","non-dropping-particle":"","parse-names":false,"suffix":""}],"container-title":"Journal of Biological Systems","id":"ITEM-1","issue":"4","issued":{"date-parts":[["2015"]]},"page":"555-575","title":"Assessing the effects of temperature and dengue virus load on dengue transmission","type":"article-journal","volume":"23"},"uris":["http://www.mendeley.com/documents/?uuid=85c0c948-b3ec-4e2b-bc5a-f42a4b158f19"]}],"mendeley":{"formattedCitation":"[7]","plainTextFormattedCitation":"[7]","previouslyFormattedCitation":"[7]"},"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7]</w:t>
            </w:r>
            <w:r w:rsidRPr="00F1142D">
              <w:rPr>
                <w:rFonts w:ascii="Times New Roman" w:eastAsia="Segoe UI" w:hAnsi="Times New Roman" w:cs="Times New Roman"/>
                <w:color w:val="000000" w:themeColor="text1"/>
                <w:sz w:val="28"/>
                <w:szCs w:val="28"/>
              </w:rPr>
              <w:fldChar w:fldCharType="end"/>
            </w:r>
          </w:p>
        </w:tc>
      </w:tr>
      <w:tr w:rsidR="00F1142D" w:rsidRPr="00F1142D" w14:paraId="3F918265"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26D123FF"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b</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405EABC1"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biting rate at 28ºC</w:t>
            </w:r>
          </w:p>
        </w:tc>
        <w:tc>
          <w:tcPr>
            <w:tcW w:w="1354" w:type="dxa"/>
            <w:vAlign w:val="center"/>
          </w:tcPr>
          <w:p w14:paraId="0AEFEBD9"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2</w:t>
            </w:r>
          </w:p>
        </w:tc>
        <w:tc>
          <w:tcPr>
            <w:tcW w:w="1268" w:type="dxa"/>
            <w:vAlign w:val="center"/>
          </w:tcPr>
          <w:p w14:paraId="3137AA6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86/s13071-016-1677-0","ISSN":"17563305","abstract":"Background: Outbreaks of West Nile virus (WNV) have not occurred in northern Europe despite nearby circulation of WNV in the southern part of the continent. The main vector for WNV, the mosquito Culex (Cx.) pipiens, consists of two behaviorally distinct biotypes, pipiens and molestus, which can form hybrids. Although temperature has been shown to influence vector competence of Cx. pipiens for WNV and biotypes are differentially susceptible towards infection, the interaction between the two has not been elucidated. Methods: We determined vector competence of the Cx. pipiens biotypes and hybrids, after 14 days of incubation at 18, 23 and 28 °C. Mosquitoes were orally infected by providing an infectious blood meal or by injecting WNV directly in the thorax. Infection and transmission rates were determined by testing the bodies and saliva for WNV presence. In addition, titers of mosquitoes with WNV-positive bodies and saliva samples were determined. Results: Orally infected biotype pipiens and hybrids showed significantly increased transmission rates with higher temperatures, up to 32 and 14 %, respectively. In contrast, the molestus biotype had an overall transmission rate of 10 %, which did not increase with temperature. All mosquitoes that were infected via WNV injections had (close to) 100 % infection and transmission rates, suggesting an important role of the mosquito midgut barrier. We found no effect of increasing temperature on viral titers. Conclusions: Temperature differentially affected vector competence of the Cx. pipiens biotypes. This shows the importance of accounting for biotype-by-temperature interactions, which influence the outcomes of vector competence studies. Vector competence studies with Cx. pipiens mosquitoes differentiated to the biotype level are essential for proper WNV risk assessments.","author":[{"dropping-particle":"","family":"Vogels","given":"Chantal B.F.","non-dropping-particle":"","parse-names":false,"suffix":""},{"dropping-particle":"","family":"Fros","given":"Jelke J.","non-dropping-particle":"","parse-names":false,"suffix":""},{"dropping-particle":"","family":"Göertz","given":"Giel P.","non-dropping-particle":"","parse-names":false,"suffix":""},{"dropping-particle":"","family":"Pijlman","given":"Gorben P.","non-dropping-particle":"","parse-names":false,"suffix":""},{"dropping-particle":"","family":"Koenraadt","given":"Constantianus J.M.","non-dropping-particle":"","parse-names":false,"suffix":""}],"container-title":"Parasites and Vectors","id":"ITEM-1","issue":"1","issued":{"date-parts":[["2016"]]},"note":"Conclusion is important!!\nincreased replication of the virus at higher temperatures lead to a higher transmission rate in Cx pipiens (but also in other spiecies (3,21)) \nBUT: molestus didn't seem to be affected by temperature (maybe better immune syst/barriers??)","page":"10-12","publisher":"Parasites &amp; Vectors","title":"Vector competence of northern European Culex pipiens biotypes and hybrids for West Nile virus is differentially affected by temperature","type":"article-journal","volume":"9"},"uris":["http://www.mendeley.com/documents/?uuid=e4dd60c6-88ed-4570-8b25-5a5cc7d327a5"]}],"mendeley":{"formattedCitation":"[8]","plainTextFormattedCitation":"[8]","previouslyFormattedCitation":"[8]"},"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8]</w:t>
            </w:r>
            <w:r w:rsidRPr="00F1142D">
              <w:rPr>
                <w:rFonts w:ascii="Times New Roman" w:eastAsia="Segoe UI" w:hAnsi="Times New Roman" w:cs="Times New Roman"/>
                <w:color w:val="000000" w:themeColor="text1"/>
                <w:sz w:val="28"/>
                <w:szCs w:val="28"/>
              </w:rPr>
              <w:fldChar w:fldCharType="end"/>
            </w:r>
          </w:p>
        </w:tc>
      </w:tr>
      <w:tr w:rsidR="00F1142D" w:rsidRPr="00F1142D" w14:paraId="4EED2616"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C442705" w14:textId="77777777" w:rsidR="00AA105F" w:rsidRPr="00F1142D" w:rsidRDefault="00AA105F" w:rsidP="005727B7">
            <w:pPr>
              <w:spacing w:line="259" w:lineRule="auto"/>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b</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vAlign w:val="center"/>
          </w:tcPr>
          <w:p w14:paraId="6D99CBD9"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biting rate at 28ºC</w:t>
            </w:r>
          </w:p>
        </w:tc>
        <w:tc>
          <w:tcPr>
            <w:tcW w:w="1354" w:type="dxa"/>
            <w:vAlign w:val="center"/>
          </w:tcPr>
          <w:p w14:paraId="402E264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25</w:t>
            </w:r>
          </w:p>
        </w:tc>
        <w:tc>
          <w:tcPr>
            <w:tcW w:w="1268" w:type="dxa"/>
            <w:vAlign w:val="center"/>
          </w:tcPr>
          <w:p w14:paraId="457FB26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6914DEFB"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7ADB0B0E"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σ</w:t>
            </w:r>
            <w:r w:rsidRPr="00F1142D">
              <w:rPr>
                <w:rFonts w:ascii="Times New Roman" w:eastAsia="Segoe UI" w:hAnsi="Times New Roman" w:cs="Times New Roman"/>
                <w:b w:val="0"/>
                <w:bCs w:val="0"/>
                <w:i/>
                <w:iCs/>
                <w:color w:val="000000" w:themeColor="text1"/>
                <w:sz w:val="28"/>
                <w:szCs w:val="28"/>
                <w:vertAlign w:val="subscript"/>
              </w:rPr>
              <w:t>p</w:t>
            </w:r>
            <w:proofErr w:type="spellEnd"/>
          </w:p>
        </w:tc>
        <w:tc>
          <w:tcPr>
            <w:tcW w:w="6379" w:type="dxa"/>
            <w:vAlign w:val="center"/>
          </w:tcPr>
          <w:p w14:paraId="40441BF6"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ition rate from latent to infected in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1/EIP) at 28ºC</w:t>
            </w:r>
          </w:p>
        </w:tc>
        <w:tc>
          <w:tcPr>
            <w:tcW w:w="1354" w:type="dxa"/>
            <w:vAlign w:val="center"/>
          </w:tcPr>
          <w:p w14:paraId="0FF17A39"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25</w:t>
            </w:r>
          </w:p>
        </w:tc>
        <w:tc>
          <w:tcPr>
            <w:tcW w:w="1268" w:type="dxa"/>
            <w:vAlign w:val="center"/>
          </w:tcPr>
          <w:p w14:paraId="3DEA859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86/s13071-016-1677-0","ISSN":"17563305","abstract":"Background: Outbreaks of West Nile virus (WNV) have not occurred in northern Europe despite nearby circulation of WNV in the southern part of the continent. The main vector for WNV, the mosquito Culex (Cx.) pipiens, consists of two behaviorally distinct biotypes, pipiens and molestus, which can form hybrids. Although temperature has been shown to influence vector competence of Cx. pipiens for WNV and biotypes are differentially susceptible towards infection, the interaction between the two has not been elucidated. Methods: We determined vector competence of the Cx. pipiens biotypes and hybrids, after 14 days of incubation at 18, 23 and 28 °C. Mosquitoes were orally infected by providing an infectious blood meal or by injecting WNV directly in the thorax. Infection and transmission rates were determined by testing the bodies and saliva for WNV presence. In addition, titers of mosquitoes with WNV-positive bodies and saliva samples were determined. Results: Orally infected biotype pipiens and hybrids showed significantly increased transmission rates with higher temperatures, up to 32 and 14 %, respectively. In contrast, the molestus biotype had an overall transmission rate of 10 %, which did not increase with temperature. All mosquitoes that were infected via WNV injections had (close to) 100 % infection and transmission rates, suggesting an important role of the mosquito midgut barrier. We found no effect of increasing temperature on viral titers. Conclusions: Temperature differentially affected vector competence of the Cx. pipiens biotypes. This shows the importance of accounting for biotype-by-temperature interactions, which influence the outcomes of vector competence studies. Vector competence studies with Cx. pipiens mosquitoes differentiated to the biotype level are essential for proper WNV risk assessments.","author":[{"dropping-particle":"","family":"Vogels","given":"Chantal B.F.","non-dropping-particle":"","parse-names":false,"suffix":""},{"dropping-particle":"","family":"Fros","given":"Jelke J.","non-dropping-particle":"","parse-names":false,"suffix":""},{"dropping-particle":"","family":"Göertz","given":"Giel P.","non-dropping-particle":"","parse-names":false,"suffix":""},{"dropping-particle":"","family":"Pijlman","given":"Gorben P.","non-dropping-particle":"","parse-names":false,"suffix":""},{"dropping-particle":"","family":"Koenraadt","given":"Constantianus J.M.","non-dropping-particle":"","parse-names":false,"suffix":""}],"container-title":"Parasites and Vectors","id":"ITEM-1","issue":"1","issued":{"date-parts":[["2016"]]},"note":"Conclusion is important!!\nincreased replication of the virus at higher temperatures lead to a higher transmission rate in Cx pipiens (but also in other spiecies (3,21)) \nBUT: molestus didn't seem to be affected by temperature (maybe better immune syst/barriers??)","page":"10-12","publisher":"Parasites &amp; Vectors","title":"Vector competence of northern European Culex pipiens biotypes and hybrids for West Nile virus is differentially affected by temperature","type":"article-journal","volume":"9"},"uris":["http://www.mendeley.com/documents/?uuid=e4dd60c6-88ed-4570-8b25-5a5cc7d327a5"]}],"mendeley":{"formattedCitation":"[8]","plainTextFormattedCitation":"[8]","previouslyFormattedCitation":"[8]"},"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8]</w:t>
            </w:r>
            <w:r w:rsidRPr="00F1142D">
              <w:rPr>
                <w:rFonts w:ascii="Times New Roman" w:eastAsia="Segoe UI" w:hAnsi="Times New Roman" w:cs="Times New Roman"/>
                <w:color w:val="000000" w:themeColor="text1"/>
                <w:sz w:val="28"/>
                <w:szCs w:val="28"/>
              </w:rPr>
              <w:fldChar w:fldCharType="end"/>
            </w:r>
          </w:p>
        </w:tc>
      </w:tr>
      <w:tr w:rsidR="00F1142D" w:rsidRPr="00F1142D" w14:paraId="5EDE7721"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vAlign w:val="center"/>
          </w:tcPr>
          <w:p w14:paraId="60BB2231"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σ</w:t>
            </w:r>
            <w:r w:rsidRPr="00F1142D">
              <w:rPr>
                <w:rFonts w:ascii="Times New Roman" w:eastAsia="Segoe UI" w:hAnsi="Times New Roman" w:cs="Times New Roman"/>
                <w:b w:val="0"/>
                <w:bCs w:val="0"/>
                <w:i/>
                <w:iCs/>
                <w:color w:val="000000" w:themeColor="text1"/>
                <w:sz w:val="28"/>
                <w:szCs w:val="28"/>
                <w:vertAlign w:val="subscript"/>
              </w:rPr>
              <w:t>j</w:t>
            </w:r>
            <w:proofErr w:type="spellEnd"/>
          </w:p>
        </w:tc>
        <w:tc>
          <w:tcPr>
            <w:tcW w:w="6379" w:type="dxa"/>
            <w:tcBorders>
              <w:bottom w:val="single" w:sz="4" w:space="0" w:color="auto"/>
            </w:tcBorders>
            <w:vAlign w:val="center"/>
          </w:tcPr>
          <w:p w14:paraId="061B97EF"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ition rate from latent to infected in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1/EIP) at 28ºC</w:t>
            </w:r>
          </w:p>
        </w:tc>
        <w:tc>
          <w:tcPr>
            <w:tcW w:w="1354" w:type="dxa"/>
            <w:tcBorders>
              <w:bottom w:val="single" w:sz="4" w:space="0" w:color="auto"/>
            </w:tcBorders>
            <w:vAlign w:val="center"/>
          </w:tcPr>
          <w:p w14:paraId="6BA04F0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9</w:t>
            </w:r>
          </w:p>
        </w:tc>
        <w:tc>
          <w:tcPr>
            <w:tcW w:w="1268" w:type="dxa"/>
            <w:tcBorders>
              <w:bottom w:val="single" w:sz="4" w:space="0" w:color="auto"/>
            </w:tcBorders>
            <w:vAlign w:val="center"/>
          </w:tcPr>
          <w:p w14:paraId="00051AB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186/s13071-015-1067-z","ISSN":"1756-3305","PMID":"26383834","abstract":"Background: West Nile virus (WNV) is a vector-borne disease responsible for causing epidemics in many areas of the world. The virus is maintained in nature by an enzootic bird-mosquito-bird cycle and occasionally transmitted to other hosts, such as equines and humans. Culex species, in particular the ubiquitous species Culex pipiens is thought to play a major vector role both in enzootic and epizootic maintenance and transmission of WNV. Introduced in Europe in recent years, since 2008 WNV has been stably circulating mainly in the Northeastern regions of Italy, although sporadic equine and/or human cases, as well as WNV infected Cx. pipiens pools, have been recorded in other Italian areas. The scope of our study was to evaluate the potential competence of some Italian populations of Cx. pipiens to transmit WNV and to assess their ability for vertical transmission of the virus. For this purpose four Italian populations, from different areas, were experimentally infected. Methods: After the infectious blood meal, fed females were monitored for 32 days to determine the length of viral extrinsic incubation period. WNV titre of infected mosquitoes was evaluated both by quantitative Real Time PCR and viral titration by Plaque Forming Units/ml (PFU/mL) in VERO cells. Potential Infection, Dissemination, Transmission rates (IR, DR, TR) were assessed by detection of the virus in body, legs plus wings and saliva of the fed females, respectively. Results: All tested populations were susceptible to the WNV infection. The viral presence in legs and wings demonstrated the ability of WNV to disseminate in the mosquitoes. Viral RNA was detected in the saliva of tested populations. No significant differences in TR values were observed among the four studied populations. The offspring of the Cx. pipiens infected females were WNV negative. Conclusions: Our study addressed an important issue in the knowledge on the complex WNV-vector relationships in Italy, indicating that all Italian Cx. pipiens populations tested exhibited vector competence for WNV. Further studies should be performed in order to better clarify the role of other factors (vector density, climatic conditions, reservoir presence etc.) in order to predict where and when WNV outbreaks could occur.","author":[{"dropping-particle":"","family":"Fortuna","given":"Claudia","non-dropping-particle":"","parse-names":false,"suffix":""},{"dropping-particle":"","family":"Remoli","given":"Maria Elena","non-dropping-particle":"","parse-names":false,"suffix":""},{"dropping-particle":"","family":"Luca","given":"Marco","non-dropping-particle":"Di","parse-names":false,"suffix":""},{"dropping-particle":"","family":"Severini","given":"Francesco","non-dropping-particle":"","parse-names":false,"suffix":""},{"dropping-particle":"","family":"Toma","given":"Luciano","non-dropping-particle":"","parse-names":false,"suffix":""},{"dropping-particle":"","family":"Benedetti","given":"Eleonora","non-dropping-particle":"","parse-names":false,"suffix":""},{"dropping-particle":"","family":"Bucci","given":"Paola","non-dropping-particle":"","parse-names":false,"suffix":""},{"dropping-particle":"","family":"Montarsi","given":"Fabrizio","non-dropping-particle":"","parse-names":false,"suffix":""},{"dropping-particle":"","family":"Minelli","given":"Giada","non-dropping-particle":"","parse-names":false,"suffix":""},{"dropping-particle":"","family":"Boccolini","given":"Daniela","non-dropping-particle":"","parse-names":false,"suffix":""},{"dropping-particle":"","family":"Romi","given":"Roberto","non-dropping-particle":"","parse-names":false,"suffix":""},{"dropping-particle":"","family":"Ciufolini","given":"Maria Grazia","non-dropping-particle":"","parse-names":false,"suffix":""}],"container-title":"Parasites &amp; Vectors","id":"ITEM-1","issue":"1","issued":{"date-parts":[["2015","12","17"]]},"page":"463","publisher":"Parasites &amp; Vectors","title":"Experimental studies on comparison of the vector competence of four Italian Culex pipiens populations for West Nile virus","type":"article-journal","volume":"8"},"uris":["http://www.mendeley.com/documents/?uuid=b172a1b9-1d62-4dd5-82ac-01a148cfb643"]}],"mendeley":{"formattedCitation":"[9]","plainTextFormattedCitation":"[9]","previouslyFormattedCitation":"[9]"},"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9]</w:t>
            </w:r>
            <w:r w:rsidRPr="00F1142D">
              <w:rPr>
                <w:rFonts w:ascii="Times New Roman" w:eastAsia="Segoe UI" w:hAnsi="Times New Roman" w:cs="Times New Roman"/>
                <w:color w:val="000000" w:themeColor="text1"/>
                <w:sz w:val="28"/>
                <w:szCs w:val="28"/>
              </w:rPr>
              <w:fldChar w:fldCharType="end"/>
            </w:r>
          </w:p>
        </w:tc>
      </w:tr>
      <w:tr w:rsidR="00F1142D" w:rsidRPr="00F1142D" w14:paraId="314365D4"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bottom w:val="single" w:sz="4" w:space="0" w:color="auto"/>
            </w:tcBorders>
            <w:shd w:val="clear" w:color="auto" w:fill="F2F2F2" w:themeFill="background1" w:themeFillShade="F2"/>
            <w:vAlign w:val="center"/>
          </w:tcPr>
          <w:p w14:paraId="178D23FB"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
        </w:tc>
        <w:tc>
          <w:tcPr>
            <w:tcW w:w="6379" w:type="dxa"/>
            <w:tcBorders>
              <w:top w:val="single" w:sz="4" w:space="0" w:color="auto"/>
              <w:bottom w:val="single" w:sz="4" w:space="0" w:color="auto"/>
            </w:tcBorders>
            <w:shd w:val="clear" w:color="auto" w:fill="F2F2F2" w:themeFill="background1" w:themeFillShade="F2"/>
            <w:vAlign w:val="center"/>
          </w:tcPr>
          <w:p w14:paraId="1CAA003E"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Greek isolate</w:t>
            </w:r>
          </w:p>
        </w:tc>
        <w:tc>
          <w:tcPr>
            <w:tcW w:w="1354" w:type="dxa"/>
            <w:tcBorders>
              <w:top w:val="single" w:sz="4" w:space="0" w:color="auto"/>
              <w:bottom w:val="single" w:sz="4" w:space="0" w:color="auto"/>
            </w:tcBorders>
            <w:shd w:val="clear" w:color="auto" w:fill="F2F2F2" w:themeFill="background1" w:themeFillShade="F2"/>
            <w:vAlign w:val="center"/>
          </w:tcPr>
          <w:p w14:paraId="40D81CD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
        </w:tc>
        <w:tc>
          <w:tcPr>
            <w:tcW w:w="1268" w:type="dxa"/>
            <w:tcBorders>
              <w:top w:val="single" w:sz="4" w:space="0" w:color="auto"/>
              <w:bottom w:val="single" w:sz="4" w:space="0" w:color="auto"/>
            </w:tcBorders>
            <w:shd w:val="clear" w:color="auto" w:fill="F2F2F2" w:themeFill="background1" w:themeFillShade="F2"/>
            <w:vAlign w:val="center"/>
          </w:tcPr>
          <w:p w14:paraId="3DD8626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
        </w:tc>
      </w:tr>
      <w:tr w:rsidR="00F1142D" w:rsidRPr="00F1142D" w14:paraId="21FC1BF1"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vAlign w:val="center"/>
          </w:tcPr>
          <w:p w14:paraId="01A64525"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b</w:t>
            </w:r>
          </w:p>
        </w:tc>
        <w:tc>
          <w:tcPr>
            <w:tcW w:w="6379" w:type="dxa"/>
            <w:tcBorders>
              <w:top w:val="single" w:sz="4" w:space="0" w:color="auto"/>
            </w:tcBorders>
            <w:vAlign w:val="center"/>
          </w:tcPr>
          <w:p w14:paraId="62B748B9"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bird at 22ºC</w:t>
            </w:r>
          </w:p>
        </w:tc>
        <w:tc>
          <w:tcPr>
            <w:tcW w:w="1354" w:type="dxa"/>
            <w:tcBorders>
              <w:top w:val="single" w:sz="4" w:space="0" w:color="auto"/>
            </w:tcBorders>
            <w:vAlign w:val="center"/>
          </w:tcPr>
          <w:p w14:paraId="2C6DC87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tcBorders>
              <w:top w:val="single" w:sz="4" w:space="0" w:color="auto"/>
            </w:tcBorders>
            <w:vAlign w:val="center"/>
          </w:tcPr>
          <w:p w14:paraId="0AB02159"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5905FA42"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FC8A066"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b</w:t>
            </w:r>
            <w:proofErr w:type="spellEnd"/>
          </w:p>
        </w:tc>
        <w:tc>
          <w:tcPr>
            <w:tcW w:w="6379" w:type="dxa"/>
            <w:vAlign w:val="center"/>
          </w:tcPr>
          <w:p w14:paraId="2EBE5D92"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bird at 22ºC</w:t>
            </w:r>
          </w:p>
        </w:tc>
        <w:tc>
          <w:tcPr>
            <w:tcW w:w="1354" w:type="dxa"/>
            <w:vAlign w:val="center"/>
          </w:tcPr>
          <w:p w14:paraId="58186ED2"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3C6064C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39F09E79"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55E8E04"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p</w:t>
            </w:r>
            <w:proofErr w:type="spellEnd"/>
          </w:p>
        </w:tc>
        <w:tc>
          <w:tcPr>
            <w:tcW w:w="6379" w:type="dxa"/>
            <w:vAlign w:val="center"/>
          </w:tcPr>
          <w:p w14:paraId="277B19B4"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at 22ºC</w:t>
            </w:r>
          </w:p>
        </w:tc>
        <w:tc>
          <w:tcPr>
            <w:tcW w:w="1354" w:type="dxa"/>
            <w:vAlign w:val="center"/>
          </w:tcPr>
          <w:p w14:paraId="3895D799"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48</w:t>
            </w:r>
          </w:p>
        </w:tc>
        <w:tc>
          <w:tcPr>
            <w:tcW w:w="1268" w:type="dxa"/>
            <w:vAlign w:val="center"/>
          </w:tcPr>
          <w:p w14:paraId="677CCDD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39CE7A51"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EFC4FBD"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j</w:t>
            </w:r>
            <w:proofErr w:type="spellEnd"/>
          </w:p>
        </w:tc>
        <w:tc>
          <w:tcPr>
            <w:tcW w:w="6379" w:type="dxa"/>
            <w:vAlign w:val="center"/>
          </w:tcPr>
          <w:p w14:paraId="108BDFF4"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at 22ºC</w:t>
            </w:r>
          </w:p>
        </w:tc>
        <w:tc>
          <w:tcPr>
            <w:tcW w:w="1354" w:type="dxa"/>
            <w:vAlign w:val="center"/>
          </w:tcPr>
          <w:p w14:paraId="611B426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w:t>
            </w:r>
          </w:p>
        </w:tc>
        <w:tc>
          <w:tcPr>
            <w:tcW w:w="1268" w:type="dxa"/>
            <w:vAlign w:val="center"/>
          </w:tcPr>
          <w:p w14:paraId="6DCF03B7"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2D857C74"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1375290"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h</w:t>
            </w:r>
            <w:proofErr w:type="spellEnd"/>
          </w:p>
        </w:tc>
        <w:tc>
          <w:tcPr>
            <w:tcW w:w="6379" w:type="dxa"/>
            <w:vAlign w:val="center"/>
          </w:tcPr>
          <w:p w14:paraId="02672FB0"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human at 22ºC</w:t>
            </w:r>
          </w:p>
        </w:tc>
        <w:tc>
          <w:tcPr>
            <w:tcW w:w="1354" w:type="dxa"/>
            <w:vAlign w:val="center"/>
          </w:tcPr>
          <w:p w14:paraId="4B9D307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6858B0D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5885CA13"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75043F23"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h</w:t>
            </w:r>
            <w:proofErr w:type="spellEnd"/>
          </w:p>
        </w:tc>
        <w:tc>
          <w:tcPr>
            <w:tcW w:w="6379" w:type="dxa"/>
            <w:vAlign w:val="center"/>
          </w:tcPr>
          <w:p w14:paraId="3EF7091E"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human at 22ºC</w:t>
            </w:r>
          </w:p>
        </w:tc>
        <w:tc>
          <w:tcPr>
            <w:tcW w:w="1354" w:type="dxa"/>
            <w:vAlign w:val="center"/>
          </w:tcPr>
          <w:p w14:paraId="262590D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0A32C39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4BAB4223"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1FA6156B"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b</w:t>
            </w:r>
          </w:p>
        </w:tc>
        <w:tc>
          <w:tcPr>
            <w:tcW w:w="6379" w:type="dxa"/>
            <w:vAlign w:val="center"/>
          </w:tcPr>
          <w:p w14:paraId="41906D88"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bird at 28ºC</w:t>
            </w:r>
          </w:p>
        </w:tc>
        <w:tc>
          <w:tcPr>
            <w:tcW w:w="1354" w:type="dxa"/>
            <w:vAlign w:val="center"/>
          </w:tcPr>
          <w:p w14:paraId="5CC6D511"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52E8E52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41EB75BA"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4150B11"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b</w:t>
            </w:r>
            <w:proofErr w:type="spellEnd"/>
          </w:p>
        </w:tc>
        <w:tc>
          <w:tcPr>
            <w:tcW w:w="6379" w:type="dxa"/>
            <w:vAlign w:val="center"/>
          </w:tcPr>
          <w:p w14:paraId="36563031"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bird at 28ºC</w:t>
            </w:r>
          </w:p>
        </w:tc>
        <w:tc>
          <w:tcPr>
            <w:tcW w:w="1354" w:type="dxa"/>
            <w:vAlign w:val="center"/>
          </w:tcPr>
          <w:p w14:paraId="2383974D"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0A50341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03E2A0B0"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11047D3"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p</w:t>
            </w:r>
            <w:proofErr w:type="spellEnd"/>
          </w:p>
        </w:tc>
        <w:tc>
          <w:tcPr>
            <w:tcW w:w="6379" w:type="dxa"/>
            <w:vAlign w:val="center"/>
          </w:tcPr>
          <w:p w14:paraId="68A028AA"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at 28ºC</w:t>
            </w:r>
          </w:p>
        </w:tc>
        <w:tc>
          <w:tcPr>
            <w:tcW w:w="1354" w:type="dxa"/>
            <w:vAlign w:val="center"/>
          </w:tcPr>
          <w:p w14:paraId="6344F8B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31</w:t>
            </w:r>
          </w:p>
        </w:tc>
        <w:tc>
          <w:tcPr>
            <w:tcW w:w="1268" w:type="dxa"/>
            <w:vAlign w:val="center"/>
          </w:tcPr>
          <w:p w14:paraId="68078768"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2A1319AE"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283B35BD"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j</w:t>
            </w:r>
            <w:proofErr w:type="spellEnd"/>
          </w:p>
        </w:tc>
        <w:tc>
          <w:tcPr>
            <w:tcW w:w="6379" w:type="dxa"/>
            <w:vAlign w:val="center"/>
          </w:tcPr>
          <w:p w14:paraId="0289572D"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at 28ºC</w:t>
            </w:r>
          </w:p>
        </w:tc>
        <w:tc>
          <w:tcPr>
            <w:tcW w:w="1354" w:type="dxa"/>
            <w:vAlign w:val="center"/>
          </w:tcPr>
          <w:p w14:paraId="69E1FFB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116</w:t>
            </w:r>
          </w:p>
        </w:tc>
        <w:tc>
          <w:tcPr>
            <w:tcW w:w="1268" w:type="dxa"/>
            <w:vAlign w:val="center"/>
          </w:tcPr>
          <w:p w14:paraId="1E1BC2F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02DB5E74"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39CCF889"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h</w:t>
            </w:r>
            <w:proofErr w:type="spellEnd"/>
          </w:p>
        </w:tc>
        <w:tc>
          <w:tcPr>
            <w:tcW w:w="6379" w:type="dxa"/>
            <w:vAlign w:val="center"/>
          </w:tcPr>
          <w:p w14:paraId="07676ED3"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human at 28ºC</w:t>
            </w:r>
          </w:p>
        </w:tc>
        <w:tc>
          <w:tcPr>
            <w:tcW w:w="1354" w:type="dxa"/>
            <w:vAlign w:val="center"/>
          </w:tcPr>
          <w:p w14:paraId="261339F8"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4AA3A41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1A259915"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vAlign w:val="center"/>
          </w:tcPr>
          <w:p w14:paraId="34C335EC"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h</w:t>
            </w:r>
            <w:proofErr w:type="spellEnd"/>
          </w:p>
        </w:tc>
        <w:tc>
          <w:tcPr>
            <w:tcW w:w="6379" w:type="dxa"/>
            <w:tcBorders>
              <w:bottom w:val="single" w:sz="4" w:space="0" w:color="auto"/>
            </w:tcBorders>
            <w:vAlign w:val="center"/>
          </w:tcPr>
          <w:p w14:paraId="3FF877E7"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human at 28ºC</w:t>
            </w:r>
          </w:p>
        </w:tc>
        <w:tc>
          <w:tcPr>
            <w:tcW w:w="1354" w:type="dxa"/>
            <w:tcBorders>
              <w:bottom w:val="single" w:sz="4" w:space="0" w:color="auto"/>
            </w:tcBorders>
            <w:vAlign w:val="center"/>
          </w:tcPr>
          <w:p w14:paraId="3A1CA93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tcBorders>
              <w:bottom w:val="single" w:sz="4" w:space="0" w:color="auto"/>
            </w:tcBorders>
            <w:vAlign w:val="center"/>
          </w:tcPr>
          <w:p w14:paraId="78957E92"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3CEF9AD3"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bottom w:val="single" w:sz="4" w:space="0" w:color="auto"/>
            </w:tcBorders>
            <w:shd w:val="clear" w:color="auto" w:fill="F2F2F2" w:themeFill="background1" w:themeFillShade="F2"/>
            <w:vAlign w:val="center"/>
          </w:tcPr>
          <w:p w14:paraId="2F6E7FCA"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
        </w:tc>
        <w:tc>
          <w:tcPr>
            <w:tcW w:w="6379" w:type="dxa"/>
            <w:tcBorders>
              <w:top w:val="single" w:sz="4" w:space="0" w:color="auto"/>
              <w:bottom w:val="single" w:sz="4" w:space="0" w:color="auto"/>
            </w:tcBorders>
            <w:shd w:val="clear" w:color="auto" w:fill="F2F2F2" w:themeFill="background1" w:themeFillShade="F2"/>
            <w:vAlign w:val="center"/>
          </w:tcPr>
          <w:p w14:paraId="3D2934F6"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Dutch isolate</w:t>
            </w:r>
          </w:p>
        </w:tc>
        <w:tc>
          <w:tcPr>
            <w:tcW w:w="1354" w:type="dxa"/>
            <w:tcBorders>
              <w:top w:val="single" w:sz="4" w:space="0" w:color="auto"/>
              <w:bottom w:val="single" w:sz="4" w:space="0" w:color="auto"/>
            </w:tcBorders>
            <w:shd w:val="clear" w:color="auto" w:fill="F2F2F2" w:themeFill="background1" w:themeFillShade="F2"/>
            <w:vAlign w:val="center"/>
          </w:tcPr>
          <w:p w14:paraId="70E18D4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
        </w:tc>
        <w:tc>
          <w:tcPr>
            <w:tcW w:w="1268" w:type="dxa"/>
            <w:tcBorders>
              <w:top w:val="single" w:sz="4" w:space="0" w:color="auto"/>
              <w:bottom w:val="single" w:sz="4" w:space="0" w:color="auto"/>
            </w:tcBorders>
            <w:shd w:val="clear" w:color="auto" w:fill="F2F2F2" w:themeFill="background1" w:themeFillShade="F2"/>
            <w:vAlign w:val="center"/>
          </w:tcPr>
          <w:p w14:paraId="17F569FC"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p>
        </w:tc>
      </w:tr>
      <w:tr w:rsidR="00F1142D" w:rsidRPr="00F1142D" w14:paraId="4973A00E"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vAlign w:val="center"/>
          </w:tcPr>
          <w:p w14:paraId="4F1365EC"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b</w:t>
            </w:r>
          </w:p>
        </w:tc>
        <w:tc>
          <w:tcPr>
            <w:tcW w:w="6379" w:type="dxa"/>
            <w:tcBorders>
              <w:top w:val="single" w:sz="4" w:space="0" w:color="auto"/>
            </w:tcBorders>
            <w:vAlign w:val="center"/>
          </w:tcPr>
          <w:p w14:paraId="3639DD56"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bird at 22ºC</w:t>
            </w:r>
          </w:p>
        </w:tc>
        <w:tc>
          <w:tcPr>
            <w:tcW w:w="1354" w:type="dxa"/>
            <w:tcBorders>
              <w:top w:val="single" w:sz="4" w:space="0" w:color="auto"/>
            </w:tcBorders>
            <w:vAlign w:val="center"/>
          </w:tcPr>
          <w:p w14:paraId="64ECF479"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tcBorders>
              <w:top w:val="single" w:sz="4" w:space="0" w:color="auto"/>
            </w:tcBorders>
            <w:vAlign w:val="center"/>
          </w:tcPr>
          <w:p w14:paraId="716BA3B1"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302CEDB8"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73D02282"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b</w:t>
            </w:r>
            <w:proofErr w:type="spellEnd"/>
          </w:p>
        </w:tc>
        <w:tc>
          <w:tcPr>
            <w:tcW w:w="6379" w:type="dxa"/>
            <w:vAlign w:val="center"/>
          </w:tcPr>
          <w:p w14:paraId="12C8C4DF"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bird at 22ºC</w:t>
            </w:r>
          </w:p>
        </w:tc>
        <w:tc>
          <w:tcPr>
            <w:tcW w:w="1354" w:type="dxa"/>
            <w:vAlign w:val="center"/>
          </w:tcPr>
          <w:p w14:paraId="3B356B5D"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0B64AC2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4598C721"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46A8835C"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p</w:t>
            </w:r>
            <w:proofErr w:type="spellEnd"/>
          </w:p>
        </w:tc>
        <w:tc>
          <w:tcPr>
            <w:tcW w:w="6379" w:type="dxa"/>
            <w:vAlign w:val="center"/>
          </w:tcPr>
          <w:p w14:paraId="49C44041"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at 22ºC</w:t>
            </w:r>
          </w:p>
        </w:tc>
        <w:tc>
          <w:tcPr>
            <w:tcW w:w="1354" w:type="dxa"/>
            <w:vAlign w:val="center"/>
          </w:tcPr>
          <w:p w14:paraId="08E1E3AB"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24</w:t>
            </w:r>
          </w:p>
        </w:tc>
        <w:tc>
          <w:tcPr>
            <w:tcW w:w="1268" w:type="dxa"/>
            <w:vAlign w:val="center"/>
          </w:tcPr>
          <w:p w14:paraId="5CE7D9BB"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5EF1A055"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111C21EB"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j</w:t>
            </w:r>
            <w:proofErr w:type="spellEnd"/>
          </w:p>
        </w:tc>
        <w:tc>
          <w:tcPr>
            <w:tcW w:w="6379" w:type="dxa"/>
            <w:vAlign w:val="center"/>
          </w:tcPr>
          <w:p w14:paraId="7F4E018B"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at 22ºC</w:t>
            </w:r>
          </w:p>
        </w:tc>
        <w:tc>
          <w:tcPr>
            <w:tcW w:w="1354" w:type="dxa"/>
            <w:vAlign w:val="center"/>
          </w:tcPr>
          <w:p w14:paraId="6E9E352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256</w:t>
            </w:r>
          </w:p>
        </w:tc>
        <w:tc>
          <w:tcPr>
            <w:tcW w:w="1268" w:type="dxa"/>
            <w:vAlign w:val="center"/>
          </w:tcPr>
          <w:p w14:paraId="4669ABD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7152FD80"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76A0BF2F"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h</w:t>
            </w:r>
            <w:proofErr w:type="spellEnd"/>
          </w:p>
        </w:tc>
        <w:tc>
          <w:tcPr>
            <w:tcW w:w="6379" w:type="dxa"/>
            <w:vAlign w:val="center"/>
          </w:tcPr>
          <w:p w14:paraId="0FD353E8"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human at 22ºC</w:t>
            </w:r>
          </w:p>
        </w:tc>
        <w:tc>
          <w:tcPr>
            <w:tcW w:w="1354" w:type="dxa"/>
            <w:vAlign w:val="center"/>
          </w:tcPr>
          <w:p w14:paraId="39469910"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646AD3FA"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0211BB3E"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17D415FB"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h</w:t>
            </w:r>
            <w:proofErr w:type="spellEnd"/>
          </w:p>
        </w:tc>
        <w:tc>
          <w:tcPr>
            <w:tcW w:w="6379" w:type="dxa"/>
            <w:vAlign w:val="center"/>
          </w:tcPr>
          <w:p w14:paraId="3E5C090A"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human at 22ºC</w:t>
            </w:r>
          </w:p>
        </w:tc>
        <w:tc>
          <w:tcPr>
            <w:tcW w:w="1354" w:type="dxa"/>
            <w:vAlign w:val="center"/>
          </w:tcPr>
          <w:p w14:paraId="6BD389B7"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2D571D74"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6C9787D7"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7D48F3AA"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b</w:t>
            </w:r>
          </w:p>
        </w:tc>
        <w:tc>
          <w:tcPr>
            <w:tcW w:w="6379" w:type="dxa"/>
            <w:vAlign w:val="center"/>
          </w:tcPr>
          <w:p w14:paraId="72B8BF29"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bird at 28ºC</w:t>
            </w:r>
          </w:p>
        </w:tc>
        <w:tc>
          <w:tcPr>
            <w:tcW w:w="1354" w:type="dxa"/>
            <w:vAlign w:val="center"/>
          </w:tcPr>
          <w:p w14:paraId="348A892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41BC370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100993BE"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0C4338D2"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b</w:t>
            </w:r>
            <w:proofErr w:type="spellEnd"/>
          </w:p>
        </w:tc>
        <w:tc>
          <w:tcPr>
            <w:tcW w:w="6379" w:type="dxa"/>
            <w:vAlign w:val="center"/>
          </w:tcPr>
          <w:p w14:paraId="09E7918E"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bird at 28ºC</w:t>
            </w:r>
          </w:p>
        </w:tc>
        <w:tc>
          <w:tcPr>
            <w:tcW w:w="1354" w:type="dxa"/>
            <w:vAlign w:val="center"/>
          </w:tcPr>
          <w:p w14:paraId="13C7B01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6EBAD1A5"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r w:rsidR="00F1142D" w:rsidRPr="00F1142D" w14:paraId="0DBB2D7E"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5A75899B"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p</w:t>
            </w:r>
            <w:proofErr w:type="spellEnd"/>
          </w:p>
        </w:tc>
        <w:tc>
          <w:tcPr>
            <w:tcW w:w="6379" w:type="dxa"/>
            <w:vAlign w:val="center"/>
          </w:tcPr>
          <w:p w14:paraId="6A2CF83E"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at 28ºC</w:t>
            </w:r>
          </w:p>
        </w:tc>
        <w:tc>
          <w:tcPr>
            <w:tcW w:w="1354" w:type="dxa"/>
            <w:vAlign w:val="center"/>
          </w:tcPr>
          <w:p w14:paraId="5A3C42CE"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237</w:t>
            </w:r>
          </w:p>
        </w:tc>
        <w:tc>
          <w:tcPr>
            <w:tcW w:w="1268" w:type="dxa"/>
            <w:vAlign w:val="center"/>
          </w:tcPr>
          <w:p w14:paraId="54DBC256"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2245EB6C"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60CD02DA"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bj</w:t>
            </w:r>
            <w:proofErr w:type="spellEnd"/>
          </w:p>
        </w:tc>
        <w:tc>
          <w:tcPr>
            <w:tcW w:w="6379" w:type="dxa"/>
            <w:vAlign w:val="center"/>
          </w:tcPr>
          <w:p w14:paraId="33F35B5C"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bird to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at 28ºC</w:t>
            </w:r>
          </w:p>
        </w:tc>
        <w:tc>
          <w:tcPr>
            <w:tcW w:w="1354" w:type="dxa"/>
            <w:vAlign w:val="center"/>
          </w:tcPr>
          <w:p w14:paraId="1A049D0F"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089</w:t>
            </w:r>
          </w:p>
        </w:tc>
        <w:tc>
          <w:tcPr>
            <w:tcW w:w="1268" w:type="dxa"/>
            <w:vAlign w:val="center"/>
          </w:tcPr>
          <w:p w14:paraId="3E0A0A9D"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Estimated</w:t>
            </w:r>
          </w:p>
        </w:tc>
      </w:tr>
      <w:tr w:rsidR="00F1142D" w:rsidRPr="00F1142D" w14:paraId="518150AA" w14:textId="77777777" w:rsidTr="005727B7">
        <w:tc>
          <w:tcPr>
            <w:cnfStyle w:val="001000000000" w:firstRow="0" w:lastRow="0" w:firstColumn="1" w:lastColumn="0" w:oddVBand="0" w:evenVBand="0" w:oddHBand="0" w:evenHBand="0" w:firstRowFirstColumn="0" w:firstRowLastColumn="0" w:lastRowFirstColumn="0" w:lastRowLastColumn="0"/>
            <w:tcW w:w="567" w:type="dxa"/>
            <w:vAlign w:val="center"/>
          </w:tcPr>
          <w:p w14:paraId="6F656586"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ph</w:t>
            </w:r>
            <w:proofErr w:type="spellEnd"/>
          </w:p>
        </w:tc>
        <w:tc>
          <w:tcPr>
            <w:tcW w:w="6379" w:type="dxa"/>
            <w:vAlign w:val="center"/>
          </w:tcPr>
          <w:p w14:paraId="1FF4B6F9"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proofErr w:type="spellStart"/>
            <w:r w:rsidRPr="00F1142D">
              <w:rPr>
                <w:rFonts w:ascii="Times New Roman" w:eastAsia="Segoe UI" w:hAnsi="Times New Roman" w:cs="Times New Roman"/>
                <w:i/>
                <w:iCs/>
                <w:color w:val="000000" w:themeColor="text1"/>
                <w:sz w:val="28"/>
                <w:szCs w:val="28"/>
              </w:rPr>
              <w:t>Cx</w:t>
            </w:r>
            <w:proofErr w:type="spellEnd"/>
            <w:r w:rsidRPr="00F1142D">
              <w:rPr>
                <w:rFonts w:ascii="Times New Roman" w:eastAsia="Segoe UI" w:hAnsi="Times New Roman" w:cs="Times New Roman"/>
                <w:i/>
                <w:iCs/>
                <w:color w:val="000000" w:themeColor="text1"/>
                <w:sz w:val="28"/>
                <w:szCs w:val="28"/>
              </w:rPr>
              <w:t xml:space="preserve">. </w:t>
            </w:r>
            <w:proofErr w:type="spellStart"/>
            <w:r w:rsidRPr="00F1142D">
              <w:rPr>
                <w:rFonts w:ascii="Times New Roman" w:eastAsia="Segoe UI" w:hAnsi="Times New Roman" w:cs="Times New Roman"/>
                <w:i/>
                <w:iCs/>
                <w:color w:val="000000" w:themeColor="text1"/>
                <w:sz w:val="28"/>
                <w:szCs w:val="28"/>
              </w:rPr>
              <w:t>pipiens</w:t>
            </w:r>
            <w:proofErr w:type="spellEnd"/>
            <w:r w:rsidRPr="00F1142D">
              <w:rPr>
                <w:rFonts w:ascii="Times New Roman" w:eastAsia="Segoe UI" w:hAnsi="Times New Roman" w:cs="Times New Roman"/>
                <w:color w:val="000000" w:themeColor="text1"/>
                <w:sz w:val="28"/>
                <w:szCs w:val="28"/>
              </w:rPr>
              <w:t xml:space="preserve"> to human at 28ºC</w:t>
            </w:r>
          </w:p>
        </w:tc>
        <w:tc>
          <w:tcPr>
            <w:tcW w:w="1354" w:type="dxa"/>
            <w:vAlign w:val="center"/>
          </w:tcPr>
          <w:p w14:paraId="0A1C3A8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vAlign w:val="center"/>
          </w:tcPr>
          <w:p w14:paraId="77FD751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fldChar w:fldCharType="begin" w:fldLock="1"/>
            </w:r>
            <w:r w:rsidRPr="00F1142D">
              <w:rPr>
                <w:rFonts w:ascii="Times New Roman" w:eastAsia="Segoe UI" w:hAnsi="Times New Roman" w:cs="Times New Roman"/>
                <w:color w:val="000000" w:themeColor="text1"/>
                <w:sz w:val="28"/>
                <w:szCs w:val="28"/>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10]","plainTextFormattedCitation":"[10]","previouslyFormattedCitation":"[10]"},"properties":{"noteIndex":0},"schema":"https://github.com/citation-style-language/schema/raw/master/csl-citation.json"}</w:instrText>
            </w:r>
            <w:r w:rsidRPr="00F1142D">
              <w:rPr>
                <w:rFonts w:ascii="Times New Roman" w:eastAsia="Segoe UI" w:hAnsi="Times New Roman" w:cs="Times New Roman"/>
                <w:color w:val="000000" w:themeColor="text1"/>
                <w:sz w:val="28"/>
                <w:szCs w:val="28"/>
              </w:rPr>
              <w:fldChar w:fldCharType="separate"/>
            </w:r>
            <w:r w:rsidRPr="00F1142D">
              <w:rPr>
                <w:rFonts w:ascii="Times New Roman" w:eastAsia="Segoe UI" w:hAnsi="Times New Roman" w:cs="Times New Roman"/>
                <w:noProof/>
                <w:color w:val="000000" w:themeColor="text1"/>
                <w:sz w:val="28"/>
                <w:szCs w:val="28"/>
              </w:rPr>
              <w:t>[10]</w:t>
            </w:r>
            <w:r w:rsidRPr="00F1142D">
              <w:rPr>
                <w:rFonts w:ascii="Times New Roman" w:eastAsia="Segoe UI" w:hAnsi="Times New Roman" w:cs="Times New Roman"/>
                <w:color w:val="000000" w:themeColor="text1"/>
                <w:sz w:val="28"/>
                <w:szCs w:val="28"/>
              </w:rPr>
              <w:fldChar w:fldCharType="end"/>
            </w:r>
          </w:p>
        </w:tc>
      </w:tr>
      <w:tr w:rsidR="00F1142D" w:rsidRPr="00F1142D" w14:paraId="4DEE1D28" w14:textId="77777777" w:rsidTr="005727B7">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vAlign w:val="center"/>
          </w:tcPr>
          <w:p w14:paraId="69005FD9" w14:textId="77777777" w:rsidR="00AA105F" w:rsidRPr="00F1142D" w:rsidRDefault="00AA105F" w:rsidP="005727B7">
            <w:pPr>
              <w:jc w:val="center"/>
              <w:rPr>
                <w:rFonts w:ascii="Times New Roman" w:eastAsia="Segoe UI" w:hAnsi="Times New Roman" w:cs="Times New Roman"/>
                <w:b w:val="0"/>
                <w:bCs w:val="0"/>
                <w:color w:val="000000" w:themeColor="text1"/>
                <w:sz w:val="28"/>
                <w:szCs w:val="28"/>
              </w:rPr>
            </w:pPr>
            <w:proofErr w:type="spellStart"/>
            <w:r w:rsidRPr="00F1142D">
              <w:rPr>
                <w:rFonts w:ascii="Times New Roman" w:eastAsia="Segoe UI" w:hAnsi="Times New Roman" w:cs="Times New Roman"/>
                <w:b w:val="0"/>
                <w:bCs w:val="0"/>
                <w:i/>
                <w:iCs/>
                <w:color w:val="000000" w:themeColor="text1"/>
                <w:sz w:val="28"/>
                <w:szCs w:val="28"/>
              </w:rPr>
              <w:t>p</w:t>
            </w:r>
            <w:r w:rsidRPr="00F1142D">
              <w:rPr>
                <w:rFonts w:ascii="Times New Roman" w:eastAsia="Segoe UI" w:hAnsi="Times New Roman" w:cs="Times New Roman"/>
                <w:b w:val="0"/>
                <w:bCs w:val="0"/>
                <w:i/>
                <w:iCs/>
                <w:color w:val="000000" w:themeColor="text1"/>
                <w:sz w:val="28"/>
                <w:szCs w:val="28"/>
                <w:vertAlign w:val="subscript"/>
              </w:rPr>
              <w:t>jh</w:t>
            </w:r>
            <w:proofErr w:type="spellEnd"/>
          </w:p>
        </w:tc>
        <w:tc>
          <w:tcPr>
            <w:tcW w:w="6379" w:type="dxa"/>
            <w:tcBorders>
              <w:bottom w:val="single" w:sz="4" w:space="0" w:color="auto"/>
            </w:tcBorders>
            <w:vAlign w:val="center"/>
          </w:tcPr>
          <w:p w14:paraId="4E69FCB8" w14:textId="77777777" w:rsidR="00AA105F" w:rsidRPr="00F1142D" w:rsidRDefault="00AA105F" w:rsidP="005727B7">
            <w:pPr>
              <w:ind w:right="-106"/>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 xml:space="preserve">Transmission probability </w:t>
            </w:r>
            <w:r w:rsidRPr="00F1142D">
              <w:rPr>
                <w:rFonts w:ascii="Times New Roman" w:eastAsia="Segoe UI" w:hAnsi="Times New Roman" w:cs="Times New Roman"/>
                <w:i/>
                <w:iCs/>
                <w:color w:val="000000" w:themeColor="text1"/>
                <w:sz w:val="28"/>
                <w:szCs w:val="28"/>
              </w:rPr>
              <w:t xml:space="preserve">Ae. </w:t>
            </w:r>
            <w:proofErr w:type="spellStart"/>
            <w:r w:rsidRPr="00F1142D">
              <w:rPr>
                <w:rFonts w:ascii="Times New Roman" w:eastAsia="Segoe UI" w:hAnsi="Times New Roman" w:cs="Times New Roman"/>
                <w:i/>
                <w:iCs/>
                <w:color w:val="000000" w:themeColor="text1"/>
                <w:sz w:val="28"/>
                <w:szCs w:val="28"/>
              </w:rPr>
              <w:t>japonicus</w:t>
            </w:r>
            <w:proofErr w:type="spellEnd"/>
            <w:r w:rsidRPr="00F1142D">
              <w:rPr>
                <w:rFonts w:ascii="Times New Roman" w:eastAsia="Segoe UI" w:hAnsi="Times New Roman" w:cs="Times New Roman"/>
                <w:color w:val="000000" w:themeColor="text1"/>
                <w:sz w:val="28"/>
                <w:szCs w:val="28"/>
              </w:rPr>
              <w:t xml:space="preserve"> to human at 28ºC</w:t>
            </w:r>
          </w:p>
        </w:tc>
        <w:tc>
          <w:tcPr>
            <w:tcW w:w="1354" w:type="dxa"/>
            <w:tcBorders>
              <w:bottom w:val="single" w:sz="4" w:space="0" w:color="auto"/>
            </w:tcBorders>
            <w:vAlign w:val="center"/>
          </w:tcPr>
          <w:p w14:paraId="53110678"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0.88</w:t>
            </w:r>
          </w:p>
        </w:tc>
        <w:tc>
          <w:tcPr>
            <w:tcW w:w="1268" w:type="dxa"/>
            <w:tcBorders>
              <w:bottom w:val="single" w:sz="4" w:space="0" w:color="auto"/>
            </w:tcBorders>
            <w:vAlign w:val="center"/>
          </w:tcPr>
          <w:p w14:paraId="4F320B73" w14:textId="77777777" w:rsidR="00AA105F" w:rsidRPr="00F1142D" w:rsidRDefault="00AA105F" w:rsidP="005727B7">
            <w:pPr>
              <w:jc w:val="cente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8"/>
                <w:szCs w:val="28"/>
              </w:rPr>
            </w:pPr>
            <w:r w:rsidRPr="00F1142D">
              <w:rPr>
                <w:rFonts w:ascii="Times New Roman" w:eastAsia="Segoe UI" w:hAnsi="Times New Roman" w:cs="Times New Roman"/>
                <w:color w:val="000000" w:themeColor="text1"/>
                <w:sz w:val="28"/>
                <w:szCs w:val="28"/>
              </w:rPr>
              <w:t>Assumed</w:t>
            </w:r>
          </w:p>
        </w:tc>
      </w:tr>
    </w:tbl>
    <w:p w14:paraId="42E17454" w14:textId="77777777" w:rsidR="00AA105F" w:rsidRPr="00F1142D" w:rsidRDefault="00AA105F" w:rsidP="00AA105F">
      <w:pPr>
        <w:spacing w:after="0" w:line="480" w:lineRule="auto"/>
        <w:contextualSpacing/>
        <w:rPr>
          <w:rFonts w:ascii="Times New Roman" w:hAnsi="Times New Roman" w:cs="Times New Roman"/>
          <w:color w:val="000000" w:themeColor="text1"/>
          <w:sz w:val="28"/>
          <w:szCs w:val="28"/>
        </w:rPr>
      </w:pPr>
      <w:r w:rsidRPr="00F1142D">
        <w:rPr>
          <w:rFonts w:ascii="Times New Roman" w:hAnsi="Times New Roman" w:cs="Times New Roman"/>
          <w:color w:val="000000" w:themeColor="text1"/>
          <w:sz w:val="28"/>
          <w:szCs w:val="28"/>
        </w:rPr>
        <w:t xml:space="preserve">*Assumed to be the same as for 28ºC based on Fortuna </w:t>
      </w:r>
      <w:proofErr w:type="gramStart"/>
      <w:r w:rsidRPr="00F1142D">
        <w:rPr>
          <w:rFonts w:ascii="Times New Roman" w:hAnsi="Times New Roman" w:cs="Times New Roman"/>
          <w:color w:val="000000" w:themeColor="text1"/>
          <w:sz w:val="28"/>
          <w:szCs w:val="28"/>
        </w:rPr>
        <w:t>et</w:t>
      </w:r>
      <w:proofErr w:type="gramEnd"/>
      <w:r w:rsidRPr="00F1142D">
        <w:rPr>
          <w:rFonts w:ascii="Times New Roman" w:hAnsi="Times New Roman" w:cs="Times New Roman"/>
          <w:color w:val="000000" w:themeColor="text1"/>
          <w:sz w:val="28"/>
          <w:szCs w:val="28"/>
        </w:rPr>
        <w:t xml:space="preserve">. al 2015 </w:t>
      </w:r>
      <w:r w:rsidRPr="00F1142D">
        <w:rPr>
          <w:rFonts w:ascii="Times New Roman" w:hAnsi="Times New Roman" w:cs="Times New Roman"/>
          <w:color w:val="000000" w:themeColor="text1"/>
          <w:sz w:val="28"/>
          <w:szCs w:val="28"/>
        </w:rPr>
        <w:fldChar w:fldCharType="begin" w:fldLock="1"/>
      </w:r>
      <w:r w:rsidRPr="00F1142D">
        <w:rPr>
          <w:rFonts w:ascii="Times New Roman" w:hAnsi="Times New Roman" w:cs="Times New Roman"/>
          <w:color w:val="000000" w:themeColor="text1"/>
          <w:sz w:val="28"/>
          <w:szCs w:val="28"/>
        </w:rPr>
        <w:instrText>ADDIN CSL_CITATION {"citationItems":[{"id":"ITEM-1","itemData":{"DOI":"10.1186/s13071-015-1067-z","ISSN":"1756-3305","PMID":"26383834","abstract":"Background: West Nile virus (WNV) is a vector-borne disease responsible for causing epidemics in many areas of the world. The virus is maintained in nature by an enzootic bird-mosquito-bird cycle and occasionally transmitted to other hosts, such as equines and humans. Culex species, in particular the ubiquitous species Culex pipiens is thought to play a major vector role both in enzootic and epizootic maintenance and transmission of WNV. Introduced in Europe in recent years, since 2008 WNV has been stably circulating mainly in the Northeastern regions of Italy, although sporadic equine and/or human cases, as well as WNV infected Cx. pipiens pools, have been recorded in other Italian areas. The scope of our study was to evaluate the potential competence of some Italian populations of Cx. pipiens to transmit WNV and to assess their ability for vertical transmission of the virus. For this purpose four Italian populations, from different areas, were experimentally infected. Methods: After the infectious blood meal, fed females were monitored for 32 days to determine the length of viral extrinsic incubation period. WNV titre of infected mosquitoes was evaluated both by quantitative Real Time PCR and viral titration by Plaque Forming Units/ml (PFU/mL) in VERO cells. Potential Infection, Dissemination, Transmission rates (IR, DR, TR) were assessed by detection of the virus in body, legs plus wings and saliva of the fed females, respectively. Results: All tested populations were susceptible to the WNV infection. The viral presence in legs and wings demonstrated the ability of WNV to disseminate in the mosquitoes. Viral RNA was detected in the saliva of tested populations. No significant differences in TR values were observed among the four studied populations. The offspring of the Cx. pipiens infected females were WNV negative. Conclusions: Our study addressed an important issue in the knowledge on the complex WNV-vector relationships in Italy, indicating that all Italian Cx. pipiens populations tested exhibited vector competence for WNV. Further studies should be performed in order to better clarify the role of other factors (vector density, climatic conditions, reservoir presence etc.) in order to predict where and when WNV outbreaks could occur.","author":[{"dropping-particle":"","family":"Fortuna","given":"Claudia","non-dropping-particle":"","parse-names":false,"suffix":""},{"dropping-particle":"","family":"Remoli","given":"Maria Elena","non-dropping-particle":"","parse-names":false,"suffix":""},{"dropping-particle":"","family":"Luca","given":"Marco","non-dropping-particle":"Di","parse-names":false,"suffix":""},{"dropping-particle":"","family":"Severini","given":"Francesco","non-dropping-particle":"","parse-names":false,"suffix":""},{"dropping-particle":"","family":"Toma","given":"Luciano","non-dropping-particle":"","parse-names":false,"suffix":""},{"dropping-particle":"","family":"Benedetti","given":"Eleonora","non-dropping-particle":"","parse-names":false,"suffix":""},{"dropping-particle":"","family":"Bucci","given":"Paola","non-dropping-particle":"","parse-names":false,"suffix":""},{"dropping-particle":"","family":"Montarsi","given":"Fabrizio","non-dropping-particle":"","parse-names":false,"suffix":""},{"dropping-particle":"","family":"Minelli","given":"Giada","non-dropping-particle":"","parse-names":false,"suffix":""},{"dropping-particle":"","family":"Boccolini","given":"Daniela","non-dropping-particle":"","parse-names":false,"suffix":""},{"dropping-particle":"","family":"Romi","given":"Roberto","non-dropping-particle":"","parse-names":false,"suffix":""},{"dropping-particle":"","family":"Ciufolini","given":"Maria Grazia","non-dropping-particle":"","parse-names":false,"suffix":""}],"container-title":"Parasites &amp; Vectors","id":"ITEM-1","issue":"1","issued":{"date-parts":[["2015","12","17"]]},"page":"463","publisher":"Parasites &amp; Vectors","title":"Experimental studies on comparison of the vector competence of four Italian Culex pipiens populations for West Nile virus","type":"article-journal","volume":"8"},"uris":["http://www.mendeley.com/documents/?uuid=b172a1b9-1d62-4dd5-82ac-01a148cfb643"]}],"mendeley":{"formattedCitation":"[9]","plainTextFormattedCitation":"[9]","previouslyFormattedCitation":"[9]"},"properties":{"noteIndex":0},"schema":"https://github.com/citation-style-language/schema/raw/master/csl-citation.json"}</w:instrText>
      </w:r>
      <w:r w:rsidRPr="00F1142D">
        <w:rPr>
          <w:rFonts w:ascii="Times New Roman" w:hAnsi="Times New Roman" w:cs="Times New Roman"/>
          <w:color w:val="000000" w:themeColor="text1"/>
          <w:sz w:val="28"/>
          <w:szCs w:val="28"/>
        </w:rPr>
        <w:fldChar w:fldCharType="separate"/>
      </w:r>
      <w:r w:rsidRPr="00F1142D">
        <w:rPr>
          <w:rFonts w:ascii="Times New Roman" w:hAnsi="Times New Roman" w:cs="Times New Roman"/>
          <w:noProof/>
          <w:color w:val="000000" w:themeColor="text1"/>
          <w:sz w:val="28"/>
          <w:szCs w:val="28"/>
        </w:rPr>
        <w:t>[9]</w:t>
      </w:r>
      <w:r w:rsidRPr="00F1142D">
        <w:rPr>
          <w:rFonts w:ascii="Times New Roman" w:hAnsi="Times New Roman" w:cs="Times New Roman"/>
          <w:color w:val="000000" w:themeColor="text1"/>
          <w:sz w:val="28"/>
          <w:szCs w:val="28"/>
        </w:rPr>
        <w:fldChar w:fldCharType="end"/>
      </w:r>
      <w:r w:rsidRPr="00F1142D">
        <w:rPr>
          <w:rFonts w:ascii="Times New Roman" w:hAnsi="Times New Roman" w:cs="Times New Roman"/>
          <w:color w:val="000000" w:themeColor="text1"/>
          <w:sz w:val="28"/>
          <w:szCs w:val="28"/>
        </w:rPr>
        <w:t>.</w:t>
      </w:r>
    </w:p>
    <w:p w14:paraId="5E388A76" w14:textId="77777777" w:rsidR="00AA105F" w:rsidRPr="00F1142D" w:rsidRDefault="00AA105F" w:rsidP="00AA105F">
      <w:pPr>
        <w:spacing w:line="480" w:lineRule="auto"/>
        <w:contextualSpacing/>
        <w:mirrorIndents/>
        <w:rPr>
          <w:rFonts w:ascii="Times New Roman" w:hAnsi="Times New Roman" w:cs="Times New Roman"/>
          <w:b/>
          <w:bCs/>
          <w:color w:val="000000" w:themeColor="text1"/>
          <w:sz w:val="28"/>
          <w:szCs w:val="28"/>
        </w:rPr>
      </w:pPr>
    </w:p>
    <w:p w14:paraId="414E74FF" w14:textId="4B6A2E87" w:rsidR="00103B21" w:rsidRPr="00F1142D" w:rsidRDefault="00103B21" w:rsidP="00AA105F">
      <w:pPr>
        <w:spacing w:line="480" w:lineRule="auto"/>
        <w:contextualSpacing/>
        <w:mirrorIndents/>
        <w:rPr>
          <w:rFonts w:ascii="Times New Roman" w:hAnsi="Times New Roman" w:cs="Times New Roman"/>
          <w:b/>
          <w:bCs/>
          <w:color w:val="000000" w:themeColor="text1"/>
          <w:sz w:val="28"/>
          <w:szCs w:val="28"/>
        </w:rPr>
      </w:pPr>
      <w:r w:rsidRPr="00F1142D">
        <w:rPr>
          <w:rFonts w:ascii="Times New Roman" w:hAnsi="Times New Roman" w:cs="Times New Roman"/>
          <w:b/>
          <w:bCs/>
          <w:color w:val="000000" w:themeColor="text1"/>
          <w:sz w:val="28"/>
          <w:szCs w:val="28"/>
        </w:rPr>
        <w:t>Reference list Supplementary File 2</w:t>
      </w:r>
    </w:p>
    <w:p w14:paraId="02A8F4F9" w14:textId="7423875A"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color w:val="000000" w:themeColor="text1"/>
          <w:sz w:val="28"/>
          <w:szCs w:val="28"/>
        </w:rPr>
        <w:fldChar w:fldCharType="begin" w:fldLock="1"/>
      </w:r>
      <w:r w:rsidRPr="00F1142D">
        <w:rPr>
          <w:rFonts w:ascii="Times New Roman" w:hAnsi="Times New Roman" w:cs="Times New Roman"/>
          <w:color w:val="000000" w:themeColor="text1"/>
          <w:sz w:val="28"/>
          <w:szCs w:val="28"/>
        </w:rPr>
        <w:instrText xml:space="preserve">ADDIN Mendeley Bibliography CSL_BIBLIOGRAPHY </w:instrText>
      </w:r>
      <w:r w:rsidRPr="00F1142D">
        <w:rPr>
          <w:rFonts w:ascii="Times New Roman" w:hAnsi="Times New Roman" w:cs="Times New Roman"/>
          <w:color w:val="000000" w:themeColor="text1"/>
          <w:sz w:val="28"/>
          <w:szCs w:val="28"/>
        </w:rPr>
        <w:fldChar w:fldCharType="separate"/>
      </w:r>
      <w:r w:rsidRPr="00F1142D">
        <w:rPr>
          <w:rFonts w:ascii="Times New Roman" w:hAnsi="Times New Roman" w:cs="Times New Roman"/>
          <w:noProof/>
          <w:color w:val="000000" w:themeColor="text1"/>
          <w:sz w:val="28"/>
          <w:szCs w:val="28"/>
        </w:rPr>
        <w:t xml:space="preserve">1. Bowman C, Gumel AB, Van Den Driessche P, Wu J, Zhu H. A mathematical model for assessing control strategies against West Nile virus. Bull Math Biol. 2005;67:1107–33. </w:t>
      </w:r>
    </w:p>
    <w:p w14:paraId="26CAB652" w14:textId="77777777"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2. Pawelek KA, Niehaus P, Salmeron C, Hager EJ, Hunt GJ. Modeling dynamics of </w:t>
      </w:r>
      <w:r w:rsidRPr="00F1142D">
        <w:rPr>
          <w:rFonts w:ascii="Times New Roman" w:hAnsi="Times New Roman" w:cs="Times New Roman"/>
          <w:i/>
          <w:iCs/>
          <w:noProof/>
          <w:color w:val="000000" w:themeColor="text1"/>
          <w:sz w:val="28"/>
          <w:szCs w:val="28"/>
        </w:rPr>
        <w:t xml:space="preserve">Culex pipiens </w:t>
      </w:r>
      <w:r w:rsidRPr="00F1142D">
        <w:rPr>
          <w:rFonts w:ascii="Times New Roman" w:hAnsi="Times New Roman" w:cs="Times New Roman"/>
          <w:noProof/>
          <w:color w:val="000000" w:themeColor="text1"/>
          <w:sz w:val="28"/>
          <w:szCs w:val="28"/>
        </w:rPr>
        <w:t xml:space="preserve">complex populations and assessing abatement strategies for West Nile virus. Wang T, editor. PLoS One. 2014;9:e108452. </w:t>
      </w:r>
    </w:p>
    <w:p w14:paraId="49C134AB" w14:textId="77777777"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3. Blayneh KW, Gumel AB, Lenhart S, Clayton T. Backward bifurcation and optimal control in transmission dynamics of West Nile virus. Bull Math Biol. 2010;72:1006–28. </w:t>
      </w:r>
    </w:p>
    <w:p w14:paraId="140E5C8A" w14:textId="37CDBA2C"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4. Nicholas Komar. West Nile virus: Epidemiology and ecology in North America. Adv Virus Res. Elsevier Inc.; </w:t>
      </w:r>
      <w:r w:rsidR="000B4299" w:rsidRPr="00F1142D">
        <w:rPr>
          <w:rFonts w:ascii="Times New Roman" w:hAnsi="Times New Roman" w:cs="Times New Roman"/>
          <w:noProof/>
          <w:color w:val="000000" w:themeColor="text1"/>
          <w:sz w:val="28"/>
          <w:szCs w:val="28"/>
        </w:rPr>
        <w:t>2003;61:185–234</w:t>
      </w:r>
      <w:r w:rsidRPr="00F1142D">
        <w:rPr>
          <w:rFonts w:ascii="Times New Roman" w:hAnsi="Times New Roman" w:cs="Times New Roman"/>
          <w:noProof/>
          <w:color w:val="000000" w:themeColor="text1"/>
          <w:sz w:val="28"/>
          <w:szCs w:val="28"/>
        </w:rPr>
        <w:t xml:space="preserve">. </w:t>
      </w:r>
    </w:p>
    <w:p w14:paraId="0600DA80" w14:textId="77777777"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5. Laperriere V, Brugger K, Rubel F. Simulation of the seasonal cycles of bird, equine and human West Nile virus cases. Prev Vet Med. Elsevier B.V.; 2011;98:99–110. </w:t>
      </w:r>
    </w:p>
    <w:p w14:paraId="69CB1519" w14:textId="77777777"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6. Rubel F, Brugger K, Hantel M, Chvala-Mannsberger S, Bakonyi T, Weissenböck H, et al. Explaining Usutu virus dynamics in Austria: Model development and calibration. Prev Vet Med. 2008;85:166–86. </w:t>
      </w:r>
    </w:p>
    <w:p w14:paraId="2EF54D8E" w14:textId="4C7AC51F"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7. Esteva L, Yang HM. Assessing the effects of temperature and dengue virus load on dengue transmission. J Biol Syst. 2015;23:5</w:t>
      </w:r>
      <w:r w:rsidR="006F04DC" w:rsidRPr="00F1142D">
        <w:rPr>
          <w:rFonts w:ascii="Times New Roman" w:hAnsi="Times New Roman" w:cs="Times New Roman"/>
          <w:noProof/>
          <w:color w:val="000000" w:themeColor="text1"/>
          <w:sz w:val="28"/>
          <w:szCs w:val="28"/>
        </w:rPr>
        <w:t>27-54</w:t>
      </w:r>
      <w:r w:rsidRPr="00F1142D">
        <w:rPr>
          <w:rFonts w:ascii="Times New Roman" w:hAnsi="Times New Roman" w:cs="Times New Roman"/>
          <w:noProof/>
          <w:color w:val="000000" w:themeColor="text1"/>
          <w:sz w:val="28"/>
          <w:szCs w:val="28"/>
        </w:rPr>
        <w:t xml:space="preserve">. </w:t>
      </w:r>
    </w:p>
    <w:p w14:paraId="13AD0287" w14:textId="61093835"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8. Vogels CBF, Fros JJ, Göertz GP, Pijlman GP, Koenraadt CJM. Vector competence of northern European </w:t>
      </w:r>
      <w:r w:rsidRPr="00F1142D">
        <w:rPr>
          <w:rFonts w:ascii="Times New Roman" w:hAnsi="Times New Roman" w:cs="Times New Roman"/>
          <w:i/>
          <w:iCs/>
          <w:noProof/>
          <w:color w:val="000000" w:themeColor="text1"/>
          <w:sz w:val="28"/>
          <w:szCs w:val="28"/>
        </w:rPr>
        <w:t>Culex</w:t>
      </w:r>
      <w:r w:rsidRPr="00F1142D">
        <w:rPr>
          <w:rFonts w:ascii="Times New Roman" w:hAnsi="Times New Roman" w:cs="Times New Roman"/>
          <w:noProof/>
          <w:color w:val="000000" w:themeColor="text1"/>
          <w:sz w:val="28"/>
          <w:szCs w:val="28"/>
        </w:rPr>
        <w:t xml:space="preserve"> pipiens biotypes and hybrids for West Nile virus is differentially affected by temperature. Parasites and Vectors. Parasites &amp; Vectors; 2016;9:</w:t>
      </w:r>
      <w:r w:rsidR="00627036" w:rsidRPr="00F1142D">
        <w:rPr>
          <w:rFonts w:ascii="Times New Roman" w:hAnsi="Times New Roman" w:cs="Times New Roman"/>
          <w:noProof/>
          <w:color w:val="000000" w:themeColor="text1"/>
          <w:sz w:val="28"/>
          <w:szCs w:val="28"/>
        </w:rPr>
        <w:t>393</w:t>
      </w:r>
      <w:r w:rsidRPr="00F1142D">
        <w:rPr>
          <w:rFonts w:ascii="Times New Roman" w:hAnsi="Times New Roman" w:cs="Times New Roman"/>
          <w:noProof/>
          <w:color w:val="000000" w:themeColor="text1"/>
          <w:sz w:val="28"/>
          <w:szCs w:val="28"/>
        </w:rPr>
        <w:t xml:space="preserve">. </w:t>
      </w:r>
    </w:p>
    <w:p w14:paraId="6F46A286" w14:textId="77777777" w:rsidR="00103B21" w:rsidRPr="00F1142D" w:rsidRDefault="00103B21" w:rsidP="00103B21">
      <w:pPr>
        <w:widowControl w:val="0"/>
        <w:autoSpaceDE w:val="0"/>
        <w:autoSpaceDN w:val="0"/>
        <w:adjustRightInd w:val="0"/>
        <w:spacing w:line="240" w:lineRule="auto"/>
        <w:rPr>
          <w:rFonts w:ascii="Times New Roman" w:hAnsi="Times New Roman" w:cs="Times New Roman"/>
          <w:noProof/>
          <w:color w:val="000000" w:themeColor="text1"/>
          <w:sz w:val="28"/>
          <w:szCs w:val="28"/>
        </w:rPr>
      </w:pPr>
      <w:r w:rsidRPr="00F1142D">
        <w:rPr>
          <w:rFonts w:ascii="Times New Roman" w:hAnsi="Times New Roman" w:cs="Times New Roman"/>
          <w:noProof/>
          <w:color w:val="000000" w:themeColor="text1"/>
          <w:sz w:val="28"/>
          <w:szCs w:val="28"/>
        </w:rPr>
        <w:t xml:space="preserve">9. Fortuna C, Remoli ME, Di Luca M, Severini F, Toma L, Benedetti E, et al. Experimental studies on comparison of the vector competence of four Italian </w:t>
      </w:r>
      <w:r w:rsidRPr="00F1142D">
        <w:rPr>
          <w:rFonts w:ascii="Times New Roman" w:hAnsi="Times New Roman" w:cs="Times New Roman"/>
          <w:i/>
          <w:iCs/>
          <w:noProof/>
          <w:color w:val="000000" w:themeColor="text1"/>
          <w:sz w:val="28"/>
          <w:szCs w:val="28"/>
        </w:rPr>
        <w:t>Culex pipiens</w:t>
      </w:r>
      <w:r w:rsidRPr="00F1142D">
        <w:rPr>
          <w:rFonts w:ascii="Times New Roman" w:hAnsi="Times New Roman" w:cs="Times New Roman"/>
          <w:noProof/>
          <w:color w:val="000000" w:themeColor="text1"/>
          <w:sz w:val="28"/>
          <w:szCs w:val="28"/>
        </w:rPr>
        <w:t xml:space="preserve"> populations for West Nile virus. Parasit Vectors. Parasites &amp; Vectors; 2015;8:463. </w:t>
      </w:r>
    </w:p>
    <w:p w14:paraId="3677756B" w14:textId="13A98DBF" w:rsidR="00EF0C2E" w:rsidRPr="00F1142D" w:rsidRDefault="00103B21" w:rsidP="00C71D51">
      <w:pPr>
        <w:widowControl w:val="0"/>
        <w:autoSpaceDE w:val="0"/>
        <w:autoSpaceDN w:val="0"/>
        <w:adjustRightInd w:val="0"/>
        <w:spacing w:line="240" w:lineRule="auto"/>
        <w:rPr>
          <w:rFonts w:ascii="Times New Roman" w:hAnsi="Times New Roman" w:cs="Times New Roman"/>
          <w:color w:val="000000" w:themeColor="text1"/>
          <w:sz w:val="28"/>
          <w:szCs w:val="28"/>
        </w:rPr>
      </w:pPr>
      <w:r w:rsidRPr="00F1142D">
        <w:rPr>
          <w:rFonts w:ascii="Times New Roman" w:hAnsi="Times New Roman" w:cs="Times New Roman"/>
          <w:noProof/>
          <w:color w:val="000000" w:themeColor="text1"/>
          <w:sz w:val="28"/>
          <w:szCs w:val="28"/>
        </w:rPr>
        <w:t xml:space="preserve">10. Wonham MJ, De-Camino-Beck T, Lewis MA. An epidemiological model for West Nile virus: Invasion analysis and control applications. Proc R Soc B Biol Sci. 2004;271:501–7. </w:t>
      </w:r>
      <w:r w:rsidRPr="00F1142D">
        <w:rPr>
          <w:rFonts w:ascii="Times New Roman" w:hAnsi="Times New Roman" w:cs="Times New Roman"/>
          <w:color w:val="000000" w:themeColor="text1"/>
          <w:sz w:val="28"/>
          <w:szCs w:val="28"/>
        </w:rPr>
        <w:fldChar w:fldCharType="end"/>
      </w:r>
      <w:bookmarkEnd w:id="0"/>
    </w:p>
    <w:sectPr w:rsidR="00EF0C2E" w:rsidRPr="00F1142D" w:rsidSect="00F114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05F"/>
    <w:rsid w:val="00050B14"/>
    <w:rsid w:val="000635CA"/>
    <w:rsid w:val="00074800"/>
    <w:rsid w:val="00095E1E"/>
    <w:rsid w:val="000A752E"/>
    <w:rsid w:val="000B4299"/>
    <w:rsid w:val="000B724F"/>
    <w:rsid w:val="000C405A"/>
    <w:rsid w:val="000F1256"/>
    <w:rsid w:val="000F4A8D"/>
    <w:rsid w:val="000F7A92"/>
    <w:rsid w:val="00103B21"/>
    <w:rsid w:val="001254C1"/>
    <w:rsid w:val="001260BD"/>
    <w:rsid w:val="0015661C"/>
    <w:rsid w:val="00193B0E"/>
    <w:rsid w:val="001A4C0B"/>
    <w:rsid w:val="001B7A30"/>
    <w:rsid w:val="001C0036"/>
    <w:rsid w:val="001C3A86"/>
    <w:rsid w:val="001D334E"/>
    <w:rsid w:val="001D63CF"/>
    <w:rsid w:val="001D6F4A"/>
    <w:rsid w:val="001E191C"/>
    <w:rsid w:val="001F1764"/>
    <w:rsid w:val="001F3D46"/>
    <w:rsid w:val="00220B5A"/>
    <w:rsid w:val="00270713"/>
    <w:rsid w:val="00282B10"/>
    <w:rsid w:val="0029145A"/>
    <w:rsid w:val="002A1B5D"/>
    <w:rsid w:val="002B3EF3"/>
    <w:rsid w:val="002C20AC"/>
    <w:rsid w:val="002D710F"/>
    <w:rsid w:val="003119C1"/>
    <w:rsid w:val="00322754"/>
    <w:rsid w:val="003279C6"/>
    <w:rsid w:val="00335940"/>
    <w:rsid w:val="00344F63"/>
    <w:rsid w:val="00357FF3"/>
    <w:rsid w:val="003A4104"/>
    <w:rsid w:val="003C13EC"/>
    <w:rsid w:val="003C566A"/>
    <w:rsid w:val="00412987"/>
    <w:rsid w:val="00420BEB"/>
    <w:rsid w:val="00420E5D"/>
    <w:rsid w:val="00423C99"/>
    <w:rsid w:val="00434E05"/>
    <w:rsid w:val="004414E0"/>
    <w:rsid w:val="00473C1F"/>
    <w:rsid w:val="004805AE"/>
    <w:rsid w:val="00484CB4"/>
    <w:rsid w:val="00496C1D"/>
    <w:rsid w:val="004A3EE0"/>
    <w:rsid w:val="004B47B8"/>
    <w:rsid w:val="004C3815"/>
    <w:rsid w:val="005071B1"/>
    <w:rsid w:val="00530B79"/>
    <w:rsid w:val="005352DD"/>
    <w:rsid w:val="00545C33"/>
    <w:rsid w:val="00554004"/>
    <w:rsid w:val="005570E0"/>
    <w:rsid w:val="00565DCA"/>
    <w:rsid w:val="00584AD6"/>
    <w:rsid w:val="005B2110"/>
    <w:rsid w:val="005E36DA"/>
    <w:rsid w:val="005E41BC"/>
    <w:rsid w:val="00606525"/>
    <w:rsid w:val="00626276"/>
    <w:rsid w:val="00627036"/>
    <w:rsid w:val="00627168"/>
    <w:rsid w:val="00667390"/>
    <w:rsid w:val="00673C83"/>
    <w:rsid w:val="00680A4F"/>
    <w:rsid w:val="00687C76"/>
    <w:rsid w:val="006C7552"/>
    <w:rsid w:val="006F04DC"/>
    <w:rsid w:val="006F57BC"/>
    <w:rsid w:val="0070598E"/>
    <w:rsid w:val="00731D09"/>
    <w:rsid w:val="00746D44"/>
    <w:rsid w:val="00751532"/>
    <w:rsid w:val="00755521"/>
    <w:rsid w:val="00755DA1"/>
    <w:rsid w:val="00764718"/>
    <w:rsid w:val="007926D8"/>
    <w:rsid w:val="00797D69"/>
    <w:rsid w:val="007F38C6"/>
    <w:rsid w:val="00812211"/>
    <w:rsid w:val="008123C5"/>
    <w:rsid w:val="00817E2E"/>
    <w:rsid w:val="00830339"/>
    <w:rsid w:val="008609C3"/>
    <w:rsid w:val="00862BBC"/>
    <w:rsid w:val="008752A0"/>
    <w:rsid w:val="00882188"/>
    <w:rsid w:val="008831A7"/>
    <w:rsid w:val="008D398C"/>
    <w:rsid w:val="008D7ABC"/>
    <w:rsid w:val="00906EAD"/>
    <w:rsid w:val="00920EEB"/>
    <w:rsid w:val="00956647"/>
    <w:rsid w:val="00964612"/>
    <w:rsid w:val="009909DF"/>
    <w:rsid w:val="0099231B"/>
    <w:rsid w:val="009A1C4A"/>
    <w:rsid w:val="009B65BC"/>
    <w:rsid w:val="009C1C45"/>
    <w:rsid w:val="009C6F90"/>
    <w:rsid w:val="009D1468"/>
    <w:rsid w:val="009E27C6"/>
    <w:rsid w:val="009E7968"/>
    <w:rsid w:val="009F5BA3"/>
    <w:rsid w:val="00A31D74"/>
    <w:rsid w:val="00A42B79"/>
    <w:rsid w:val="00A47B26"/>
    <w:rsid w:val="00A62678"/>
    <w:rsid w:val="00A72797"/>
    <w:rsid w:val="00A73F17"/>
    <w:rsid w:val="00AA105F"/>
    <w:rsid w:val="00AB4BDA"/>
    <w:rsid w:val="00AE7534"/>
    <w:rsid w:val="00B17E9C"/>
    <w:rsid w:val="00B20F96"/>
    <w:rsid w:val="00B47DA0"/>
    <w:rsid w:val="00B70168"/>
    <w:rsid w:val="00B90893"/>
    <w:rsid w:val="00B91ABB"/>
    <w:rsid w:val="00BB482B"/>
    <w:rsid w:val="00BC6208"/>
    <w:rsid w:val="00BF12B4"/>
    <w:rsid w:val="00C12109"/>
    <w:rsid w:val="00C223A7"/>
    <w:rsid w:val="00C24DC2"/>
    <w:rsid w:val="00C31A9B"/>
    <w:rsid w:val="00C53F60"/>
    <w:rsid w:val="00C626AA"/>
    <w:rsid w:val="00C71D51"/>
    <w:rsid w:val="00C76C7C"/>
    <w:rsid w:val="00C9131A"/>
    <w:rsid w:val="00C943E9"/>
    <w:rsid w:val="00CA3FCC"/>
    <w:rsid w:val="00CD4F9D"/>
    <w:rsid w:val="00CF3610"/>
    <w:rsid w:val="00D2384A"/>
    <w:rsid w:val="00D3505C"/>
    <w:rsid w:val="00D639E0"/>
    <w:rsid w:val="00D90D89"/>
    <w:rsid w:val="00DA7FC0"/>
    <w:rsid w:val="00DB1E2B"/>
    <w:rsid w:val="00DE392F"/>
    <w:rsid w:val="00E201AA"/>
    <w:rsid w:val="00E36079"/>
    <w:rsid w:val="00E72B4E"/>
    <w:rsid w:val="00EC62F8"/>
    <w:rsid w:val="00EE72FD"/>
    <w:rsid w:val="00EF0C2E"/>
    <w:rsid w:val="00F1136C"/>
    <w:rsid w:val="00F1142D"/>
    <w:rsid w:val="00F12285"/>
    <w:rsid w:val="00F125EB"/>
    <w:rsid w:val="00F303B0"/>
    <w:rsid w:val="00F370AA"/>
    <w:rsid w:val="00F4563F"/>
    <w:rsid w:val="00FA02C7"/>
    <w:rsid w:val="00FB03F1"/>
    <w:rsid w:val="00FD5476"/>
    <w:rsid w:val="00FE3BB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4B725"/>
  <w15:chartTrackingRefBased/>
  <w15:docId w15:val="{BE63DDA6-20FD-49AE-82DD-C5DE4B310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05F"/>
    <w:pPr>
      <w:spacing w:line="302" w:lineRule="auto"/>
    </w:pPr>
    <w:rPr>
      <w:rFonts w:ascii="Verdana" w:hAnsi="Verdana"/>
      <w:kern w:val="0"/>
      <w:sz w:val="17"/>
      <w14:ligatures w14:val="none"/>
    </w:rPr>
  </w:style>
  <w:style w:type="paragraph" w:styleId="Heading1">
    <w:name w:val="heading 1"/>
    <w:basedOn w:val="Normal"/>
    <w:next w:val="Normal"/>
    <w:link w:val="Heading1Char"/>
    <w:uiPriority w:val="9"/>
    <w:qFormat/>
    <w:rsid w:val="00AA105F"/>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105F"/>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105F"/>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105F"/>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AA105F"/>
    <w:pPr>
      <w:keepNext/>
      <w:keepLines/>
      <w:spacing w:before="80" w:after="40" w:line="259" w:lineRule="auto"/>
      <w:outlineLvl w:val="4"/>
    </w:pPr>
    <w:rPr>
      <w:rFonts w:asciiTheme="minorHAnsi" w:eastAsiaTheme="majorEastAsia" w:hAnsiTheme="minorHAnsi" w:cstheme="majorBidi"/>
      <w:color w:val="2E74B5"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AA105F"/>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AA105F"/>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AA105F"/>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AA105F"/>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05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A105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A105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A105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A105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A10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0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0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05F"/>
    <w:rPr>
      <w:rFonts w:eastAsiaTheme="majorEastAsia" w:cstheme="majorBidi"/>
      <w:color w:val="272727" w:themeColor="text1" w:themeTint="D8"/>
    </w:rPr>
  </w:style>
  <w:style w:type="paragraph" w:styleId="Title">
    <w:name w:val="Title"/>
    <w:basedOn w:val="Normal"/>
    <w:next w:val="Normal"/>
    <w:link w:val="TitleChar"/>
    <w:uiPriority w:val="10"/>
    <w:qFormat/>
    <w:rsid w:val="00AA105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10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05F"/>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10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05F"/>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AA105F"/>
    <w:rPr>
      <w:i/>
      <w:iCs/>
      <w:color w:val="404040" w:themeColor="text1" w:themeTint="BF"/>
    </w:rPr>
  </w:style>
  <w:style w:type="paragraph" w:styleId="ListParagraph">
    <w:name w:val="List Paragraph"/>
    <w:basedOn w:val="Normal"/>
    <w:uiPriority w:val="34"/>
    <w:qFormat/>
    <w:rsid w:val="00AA105F"/>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AA105F"/>
    <w:rPr>
      <w:i/>
      <w:iCs/>
      <w:color w:val="2E74B5" w:themeColor="accent1" w:themeShade="BF"/>
    </w:rPr>
  </w:style>
  <w:style w:type="paragraph" w:styleId="IntenseQuote">
    <w:name w:val="Intense Quote"/>
    <w:basedOn w:val="Normal"/>
    <w:next w:val="Normal"/>
    <w:link w:val="IntenseQuoteChar"/>
    <w:uiPriority w:val="30"/>
    <w:qFormat/>
    <w:rsid w:val="00AA105F"/>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AA105F"/>
    <w:rPr>
      <w:i/>
      <w:iCs/>
      <w:color w:val="2E74B5" w:themeColor="accent1" w:themeShade="BF"/>
    </w:rPr>
  </w:style>
  <w:style w:type="character" w:styleId="IntenseReference">
    <w:name w:val="Intense Reference"/>
    <w:basedOn w:val="DefaultParagraphFont"/>
    <w:uiPriority w:val="32"/>
    <w:qFormat/>
    <w:rsid w:val="00AA105F"/>
    <w:rPr>
      <w:b/>
      <w:bCs/>
      <w:smallCaps/>
      <w:color w:val="2E74B5" w:themeColor="accent1" w:themeShade="BF"/>
      <w:spacing w:val="5"/>
    </w:rPr>
  </w:style>
  <w:style w:type="paragraph" w:styleId="Caption">
    <w:name w:val="caption"/>
    <w:basedOn w:val="Normal"/>
    <w:next w:val="Normal"/>
    <w:uiPriority w:val="35"/>
    <w:unhideWhenUsed/>
    <w:qFormat/>
    <w:rsid w:val="00AA105F"/>
    <w:pPr>
      <w:spacing w:after="200" w:line="240" w:lineRule="auto"/>
    </w:pPr>
    <w:rPr>
      <w:i/>
      <w:iCs/>
      <w:color w:val="44546A" w:themeColor="text2"/>
      <w:sz w:val="18"/>
      <w:szCs w:val="18"/>
    </w:rPr>
  </w:style>
  <w:style w:type="table" w:styleId="PlainTable2">
    <w:name w:val="Plain Table 2"/>
    <w:basedOn w:val="TableNormal"/>
    <w:uiPriority w:val="42"/>
    <w:rsid w:val="00AA105F"/>
    <w:pPr>
      <w:spacing w:after="0" w:line="240" w:lineRule="auto"/>
    </w:pPr>
    <w:rPr>
      <w:rFonts w:ascii="Verdana" w:hAnsi="Verdana"/>
      <w:kern w:val="0"/>
      <w:sz w:val="17"/>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A3D46-67EE-4132-A609-5DFAE2203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4160</Words>
  <Characters>80715</Characters>
  <Application>Microsoft Office Word</Application>
  <DocSecurity>0</DocSecurity>
  <Lines>672</Lines>
  <Paragraphs>189</Paragraphs>
  <ScaleCrop>false</ScaleCrop>
  <Company/>
  <LinksUpToDate>false</LinksUpToDate>
  <CharactersWithSpaces>94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inthout</dc:creator>
  <cp:keywords/>
  <dc:description/>
  <cp:lastModifiedBy>Nithya sudalai</cp:lastModifiedBy>
  <cp:revision>11</cp:revision>
  <dcterms:created xsi:type="dcterms:W3CDTF">2024-04-02T09:10:00Z</dcterms:created>
  <dcterms:modified xsi:type="dcterms:W3CDTF">2024-04-17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58feb29-cfa7-35af-b6c3-a186d0ed7561</vt:lpwstr>
  </property>
  <property fmtid="{D5CDD505-2E9C-101B-9397-08002B2CF9AE}" pid="24" name="Mendeley Citation Style_1">
    <vt:lpwstr>http://www.zotero.org/styles/parasites-and-vectors</vt:lpwstr>
  </property>
</Properties>
</file>